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8D9F3" w14:textId="77777777" w:rsidR="00072F99" w:rsidRPr="0072683A" w:rsidRDefault="00072F99" w:rsidP="00072F99">
      <w:pPr>
        <w:pStyle w:val="Heading1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481491463"/>
      <w:r w:rsidRPr="007268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 Primer list</w:t>
      </w:r>
      <w:bookmarkEnd w:id="0"/>
    </w:p>
    <w:tbl>
      <w:tblPr>
        <w:tblStyle w:val="TableGrid"/>
        <w:tblW w:w="9468" w:type="dxa"/>
        <w:tblInd w:w="108" w:type="dxa"/>
        <w:tblLook w:val="04A0" w:firstRow="1" w:lastRow="0" w:firstColumn="1" w:lastColumn="0" w:noHBand="0" w:noVBand="1"/>
      </w:tblPr>
      <w:tblGrid>
        <w:gridCol w:w="1837"/>
        <w:gridCol w:w="6491"/>
        <w:gridCol w:w="1242"/>
      </w:tblGrid>
      <w:tr w:rsidR="00072F99" w:rsidRPr="00871E8C" w14:paraId="019FA4F3" w14:textId="77777777" w:rsidTr="00E74191">
        <w:trPr>
          <w:trHeight w:val="320"/>
        </w:trPr>
        <w:tc>
          <w:tcPr>
            <w:tcW w:w="1837" w:type="dxa"/>
            <w:noWrap/>
            <w:hideMark/>
          </w:tcPr>
          <w:p w14:paraId="725E2F4B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b/>
                <w:color w:val="000000"/>
              </w:rPr>
              <w:t>Primers</w:t>
            </w:r>
          </w:p>
        </w:tc>
        <w:tc>
          <w:tcPr>
            <w:tcW w:w="6491" w:type="dxa"/>
            <w:noWrap/>
            <w:hideMark/>
          </w:tcPr>
          <w:p w14:paraId="22493F4B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b/>
                <w:color w:val="000000"/>
              </w:rPr>
              <w:t>Sequence</w:t>
            </w:r>
          </w:p>
        </w:tc>
        <w:tc>
          <w:tcPr>
            <w:tcW w:w="1140" w:type="dxa"/>
            <w:noWrap/>
            <w:hideMark/>
          </w:tcPr>
          <w:p w14:paraId="6F0DDB36" w14:textId="77777777" w:rsidR="00072F99" w:rsidRPr="00871E8C" w:rsidRDefault="00072F99" w:rsidP="00E74191">
            <w:pPr>
              <w:ind w:right="-28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b/>
                <w:color w:val="000000"/>
              </w:rPr>
              <w:t>References</w:t>
            </w:r>
          </w:p>
        </w:tc>
      </w:tr>
      <w:tr w:rsidR="00072F99" w:rsidRPr="00871E8C" w14:paraId="05A5628A" w14:textId="77777777" w:rsidTr="00E74191">
        <w:trPr>
          <w:trHeight w:val="320"/>
        </w:trPr>
        <w:tc>
          <w:tcPr>
            <w:tcW w:w="1837" w:type="dxa"/>
            <w:noWrap/>
            <w:hideMark/>
          </w:tcPr>
          <w:p w14:paraId="6487BB58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SNAIL1_QRT_F</w:t>
            </w:r>
          </w:p>
        </w:tc>
        <w:tc>
          <w:tcPr>
            <w:tcW w:w="6491" w:type="dxa"/>
            <w:noWrap/>
            <w:hideMark/>
          </w:tcPr>
          <w:p w14:paraId="462AFA3C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ATCGGAAGCCTAACTACAGCGA</w:t>
            </w:r>
          </w:p>
        </w:tc>
        <w:tc>
          <w:tcPr>
            <w:tcW w:w="1140" w:type="dxa"/>
            <w:vMerge w:val="restart"/>
            <w:noWrap/>
            <w:vAlign w:val="center"/>
            <w:hideMark/>
          </w:tcPr>
          <w:p w14:paraId="79CE97E0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Zheng&lt;/Author&gt;&lt;Year&gt;2012&lt;/Year&gt;&lt;RecNum&gt;4089&lt;/RecNum&gt;&lt;DisplayText&gt;&lt;style face="superscript"&gt;54&lt;/style&gt;&lt;/DisplayText&gt;&lt;record&gt;&lt;rec-number&gt;4089&lt;/rec-number&gt;&lt;foreign-keys&gt;&lt;key app="EN" db-id="rfetvrffxv5w0te0adbx0zr0ptfv5e9pd5a5" timestamp="1492698753"&gt;4089&lt;/key&gt;&lt;/foreign-keys&gt;&lt;ref-type name="Journal Article"&gt;17&lt;/ref-type&gt;&lt;contributors&gt;&lt;authors&gt;&lt;author&gt;Zheng, Xin&lt;/author&gt;&lt;author&gt;Vittar, Natalia B Rumie&lt;/author&gt;&lt;author&gt;Gai, Xiaohong&lt;/author&gt;&lt;author&gt;Fernandez-Barrena, Maite G&lt;/author&gt;&lt;author&gt;Moser, Catherine D&lt;/author&gt;&lt;author&gt;Hu, Chunling&lt;/author&gt;&lt;author&gt;Almada, Luciana L&lt;/author&gt;&lt;author&gt;McCleary-Wheeler, Angela L&lt;/author&gt;&lt;author&gt;Elsawa, Sherine F&lt;/author&gt;&lt;author&gt;Vrabel, Anne M&lt;/author&gt;&lt;/authors&gt;&lt;/contributors&gt;&lt;titles&gt;&lt;title&gt;The transcription factor GLI1 mediates TGFβ1 driven EMT in hepatocellular carcinoma via a SNAI1-dependent mechanism&lt;/title&gt;&lt;secondary-title&gt;PloS One&lt;/secondary-title&gt;&lt;/titles&gt;&lt;periodical&gt;&lt;full-title&gt;PLoS One&lt;/full-title&gt;&lt;/periodical&gt;&lt;pages&gt;e49581&lt;/pages&gt;&lt;volume&gt;7&lt;/volume&gt;&lt;number&gt;11&lt;/number&gt;&lt;dates&gt;&lt;year&gt;2012&lt;/year&gt;&lt;/dates&gt;&lt;isbn&gt;1932-6203&lt;/isbn&gt;&lt;urls&gt;&lt;/urls&gt;&lt;electronic-resource-num&gt;10.1371/journal.pone.0049581&lt;/electronic-resource-num&gt;&lt;/record&gt;&lt;/Cite&gt;&lt;/EndNote&gt;</w:instrText>
            </w:r>
            <w:r w:rsidRPr="00871E8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275B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4</w:t>
            </w:r>
            <w:r w:rsidRPr="00871E8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072F99" w:rsidRPr="00871E8C" w14:paraId="12AD1449" w14:textId="77777777" w:rsidTr="00E74191">
        <w:trPr>
          <w:trHeight w:val="320"/>
        </w:trPr>
        <w:tc>
          <w:tcPr>
            <w:tcW w:w="1837" w:type="dxa"/>
            <w:noWrap/>
            <w:hideMark/>
          </w:tcPr>
          <w:p w14:paraId="34C20CD8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SNAIL1_QRT_R</w:t>
            </w:r>
          </w:p>
        </w:tc>
        <w:tc>
          <w:tcPr>
            <w:tcW w:w="6491" w:type="dxa"/>
            <w:noWrap/>
            <w:hideMark/>
          </w:tcPr>
          <w:p w14:paraId="1373839A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CACGCCTGGCACTGGTACTTCT</w:t>
            </w:r>
          </w:p>
        </w:tc>
        <w:tc>
          <w:tcPr>
            <w:tcW w:w="1140" w:type="dxa"/>
            <w:vMerge/>
            <w:noWrap/>
            <w:vAlign w:val="center"/>
            <w:hideMark/>
          </w:tcPr>
          <w:p w14:paraId="518C6936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F99" w:rsidRPr="00871E8C" w14:paraId="44945184" w14:textId="77777777" w:rsidTr="00E74191">
        <w:trPr>
          <w:trHeight w:val="320"/>
        </w:trPr>
        <w:tc>
          <w:tcPr>
            <w:tcW w:w="1837" w:type="dxa"/>
            <w:noWrap/>
            <w:hideMark/>
          </w:tcPr>
          <w:p w14:paraId="14EFFBEE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GLI1_QRT_F</w:t>
            </w:r>
          </w:p>
        </w:tc>
        <w:tc>
          <w:tcPr>
            <w:tcW w:w="6491" w:type="dxa"/>
            <w:noWrap/>
            <w:hideMark/>
          </w:tcPr>
          <w:p w14:paraId="55A090E8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CTCCCTCGTAGCTTTCATCAAC</w:t>
            </w:r>
          </w:p>
        </w:tc>
        <w:tc>
          <w:tcPr>
            <w:tcW w:w="1140" w:type="dxa"/>
            <w:noWrap/>
            <w:vAlign w:val="center"/>
            <w:hideMark/>
          </w:tcPr>
          <w:p w14:paraId="0BE3FE02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F99" w:rsidRPr="00871E8C" w14:paraId="6EFF93DE" w14:textId="77777777" w:rsidTr="00E74191">
        <w:trPr>
          <w:trHeight w:val="320"/>
        </w:trPr>
        <w:tc>
          <w:tcPr>
            <w:tcW w:w="1837" w:type="dxa"/>
            <w:noWrap/>
            <w:hideMark/>
          </w:tcPr>
          <w:p w14:paraId="0908170A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I1_QRT_R</w:t>
            </w:r>
          </w:p>
        </w:tc>
        <w:tc>
          <w:tcPr>
            <w:tcW w:w="6491" w:type="dxa"/>
            <w:noWrap/>
            <w:hideMark/>
          </w:tcPr>
          <w:p w14:paraId="16688532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GTGCTCGCTGTTGATGTGGTG</w:t>
            </w:r>
          </w:p>
        </w:tc>
        <w:tc>
          <w:tcPr>
            <w:tcW w:w="1140" w:type="dxa"/>
            <w:noWrap/>
            <w:vAlign w:val="center"/>
            <w:hideMark/>
          </w:tcPr>
          <w:p w14:paraId="42CA893C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F99" w:rsidRPr="00871E8C" w14:paraId="2BACC07E" w14:textId="77777777" w:rsidTr="00E74191">
        <w:trPr>
          <w:trHeight w:val="320"/>
        </w:trPr>
        <w:tc>
          <w:tcPr>
            <w:tcW w:w="1837" w:type="dxa"/>
            <w:noWrap/>
            <w:hideMark/>
          </w:tcPr>
          <w:p w14:paraId="5DD89A04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GAPDH_QRT_F</w:t>
            </w:r>
          </w:p>
        </w:tc>
        <w:tc>
          <w:tcPr>
            <w:tcW w:w="6491" w:type="dxa"/>
            <w:noWrap/>
            <w:hideMark/>
          </w:tcPr>
          <w:p w14:paraId="59997AB8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ACCACAGTCCATGCCATCAC</w:t>
            </w:r>
          </w:p>
        </w:tc>
        <w:tc>
          <w:tcPr>
            <w:tcW w:w="1140" w:type="dxa"/>
            <w:vMerge w:val="restart"/>
            <w:noWrap/>
            <w:vAlign w:val="center"/>
            <w:hideMark/>
          </w:tcPr>
          <w:p w14:paraId="7005DAEE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Zheng&lt;/Author&gt;&lt;Year&gt;2012&lt;/Year&gt;&lt;RecNum&gt;4089&lt;/RecNum&gt;&lt;DisplayText&gt;&lt;style face="superscript"&gt;54&lt;/style&gt;&lt;/DisplayText&gt;&lt;record&gt;&lt;rec-number&gt;4089&lt;/rec-number&gt;&lt;foreign-keys&gt;&lt;key app="EN" db-id="rfetvrffxv5w0te0adbx0zr0ptfv5e9pd5a5" timestamp="1492698753"&gt;4089&lt;/key&gt;&lt;/foreign-keys&gt;&lt;ref-type name="Journal Article"&gt;17&lt;/ref-type&gt;&lt;contributors&gt;&lt;authors&gt;&lt;author&gt;Zheng, Xin&lt;/author&gt;&lt;author&gt;Vittar, Natalia B Rumie&lt;/author&gt;&lt;author&gt;Gai, Xiaohong&lt;/author&gt;&lt;author&gt;Fernandez-Barrena, Maite G&lt;/author&gt;&lt;author&gt;Moser, Catherine D&lt;/author&gt;&lt;author&gt;Hu, Chunling&lt;/author&gt;&lt;author&gt;Almada, Luciana L&lt;/author&gt;&lt;author&gt;McCleary-Wheeler, Angela L&lt;/author&gt;&lt;author&gt;Elsawa, Sherine F&lt;/author&gt;&lt;author&gt;Vrabel, Anne M&lt;/author&gt;&lt;/authors&gt;&lt;/contributors&gt;&lt;titles&gt;&lt;title&gt;The transcription factor GLI1 mediates TGFβ1 driven EMT in hepatocellular carcinoma via a SNAI1-dependent mechanism&lt;/title&gt;&lt;secondary-title&gt;PloS One&lt;/secondary-title&gt;&lt;/titles&gt;&lt;periodical&gt;&lt;full-title&gt;PLoS One&lt;/full-title&gt;&lt;/periodical&gt;&lt;pages&gt;e49581&lt;/pages&gt;&lt;volume&gt;7&lt;/volume&gt;&lt;number&gt;11&lt;/number&gt;&lt;dates&gt;&lt;year&gt;2012&lt;/year&gt;&lt;/dates&gt;&lt;isbn&gt;1932-6203&lt;/isbn&gt;&lt;urls&gt;&lt;/urls&gt;&lt;electronic-resource-num&gt;10.1371/journal.pone.0049581&lt;/electronic-resource-num&gt;&lt;/record&gt;&lt;/Cite&gt;&lt;/EndNote&gt;</w:instrText>
            </w:r>
            <w:r w:rsidRPr="00871E8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275B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4</w:t>
            </w:r>
            <w:r w:rsidRPr="00871E8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072F99" w:rsidRPr="00871E8C" w14:paraId="768CD8F2" w14:textId="77777777" w:rsidTr="00E74191">
        <w:trPr>
          <w:trHeight w:val="320"/>
        </w:trPr>
        <w:tc>
          <w:tcPr>
            <w:tcW w:w="1837" w:type="dxa"/>
            <w:noWrap/>
            <w:hideMark/>
          </w:tcPr>
          <w:p w14:paraId="1D616822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PDH_QRT_R</w:t>
            </w:r>
          </w:p>
        </w:tc>
        <w:tc>
          <w:tcPr>
            <w:tcW w:w="6491" w:type="dxa"/>
            <w:noWrap/>
            <w:hideMark/>
          </w:tcPr>
          <w:p w14:paraId="3CE4A955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TCCACCACCCTGTTGCTGTA</w:t>
            </w:r>
          </w:p>
        </w:tc>
        <w:tc>
          <w:tcPr>
            <w:tcW w:w="1140" w:type="dxa"/>
            <w:vMerge/>
            <w:noWrap/>
            <w:vAlign w:val="center"/>
            <w:hideMark/>
          </w:tcPr>
          <w:p w14:paraId="2B40F893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F99" w:rsidRPr="00871E8C" w14:paraId="7DEF8E2B" w14:textId="77777777" w:rsidTr="00E74191">
        <w:trPr>
          <w:trHeight w:val="270"/>
        </w:trPr>
        <w:tc>
          <w:tcPr>
            <w:tcW w:w="1837" w:type="dxa"/>
            <w:noWrap/>
          </w:tcPr>
          <w:p w14:paraId="146BA8F0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N1</w:t>
            </w: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_QRT_F</w:t>
            </w:r>
          </w:p>
        </w:tc>
        <w:tc>
          <w:tcPr>
            <w:tcW w:w="6491" w:type="dxa"/>
            <w:noWrap/>
          </w:tcPr>
          <w:p w14:paraId="013CBDC2" w14:textId="77777777" w:rsidR="00072F99" w:rsidRPr="00871E8C" w:rsidRDefault="00072F99" w:rsidP="00E7419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47BC">
              <w:rPr>
                <w:rFonts w:ascii="Times New Roman" w:eastAsia="Times New Roman" w:hAnsi="Times New Roman" w:cs="Times New Roman"/>
                <w:color w:val="000000"/>
              </w:rPr>
              <w:t>AGCAGACCCAGCTTAGAGTT</w:t>
            </w:r>
          </w:p>
        </w:tc>
        <w:tc>
          <w:tcPr>
            <w:tcW w:w="1140" w:type="dxa"/>
            <w:vMerge w:val="restart"/>
            <w:noWrap/>
          </w:tcPr>
          <w:p w14:paraId="1248624B" w14:textId="77777777" w:rsidR="00072F99" w:rsidRPr="00871E8C" w:rsidRDefault="00072F99" w:rsidP="00E7419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Ohta&lt;/Author&gt;&lt;Year&gt;2009&lt;/Year&gt;&lt;RecNum&gt;4204&lt;/RecNum&gt;&lt;DisplayText&gt;&lt;style face="superscript"&gt;55&lt;/style&gt;&lt;/DisplayText&gt;&lt;record&gt;&lt;rec-number&gt;4204&lt;/rec-number&gt;&lt;foreign-keys&gt;&lt;key app="EN" db-id="rfetvrffxv5w0te0adbx0zr0ptfv5e9pd5a5" timestamp="1496285267"&gt;4204&lt;/key&gt;&lt;/foreign-keys&gt;&lt;ref-type name="Journal Article"&gt;17&lt;/ref-type&gt;&lt;contributors&gt;&lt;authors&gt;&lt;author&gt;Ohta, H&lt;/author&gt;&lt;author&gt;Aoyagi, K&lt;/author&gt;&lt;author&gt;Fukaya, M&lt;/author&gt;&lt;author&gt;Danjoh, I&lt;/author&gt;&lt;author&gt;Ohta, A&lt;/author&gt;&lt;author&gt;Isohata, N&lt;/author&gt;&lt;author&gt;Saeki, N&lt;/author&gt;&lt;author&gt;Taniguchi, H&lt;/author&gt;&lt;author&gt;Sakamoto, H&lt;/author&gt;&lt;author&gt;Shimoda, T&lt;/author&gt;&lt;/authors&gt;&lt;/contributors&gt;&lt;titles&gt;&lt;title&gt;Cross talk between hedgehog and epithelial–mesenchymal transition pathways in gastric pit cells and in diffuse-type gastric cancers&lt;/title&gt;&lt;secondary-title&gt;Br J Cancer&lt;/secondary-title&gt;&lt;/titles&gt;&lt;periodical&gt;&lt;full-title&gt;Br J Cancer&lt;/full-title&gt;&lt;/periodical&gt;&lt;pages&gt;389&lt;/pages&gt;&lt;volume&gt;100&lt;/volume&gt;&lt;number&gt;2&lt;/number&gt;&lt;dates&gt;&lt;year&gt;2009&lt;/year&gt;&lt;/dates&gt;&lt;urls&gt;&lt;/urls&gt;&lt;electronic-resource-num&gt;10.1038/sj.bjc.660484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275B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072F99" w:rsidRPr="00871E8C" w14:paraId="7FA0FDEC" w14:textId="77777777" w:rsidTr="00E74191">
        <w:trPr>
          <w:trHeight w:val="225"/>
        </w:trPr>
        <w:tc>
          <w:tcPr>
            <w:tcW w:w="1837" w:type="dxa"/>
            <w:noWrap/>
          </w:tcPr>
          <w:p w14:paraId="6A2DF26E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N1_QRT_R</w:t>
            </w:r>
          </w:p>
        </w:tc>
        <w:tc>
          <w:tcPr>
            <w:tcW w:w="6491" w:type="dxa"/>
            <w:noWrap/>
          </w:tcPr>
          <w:p w14:paraId="7FBA5048" w14:textId="77777777" w:rsidR="00072F99" w:rsidRPr="00871E8C" w:rsidRDefault="00072F99" w:rsidP="00E7419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247BC">
              <w:rPr>
                <w:rFonts w:ascii="Times New Roman" w:eastAsia="Times New Roman" w:hAnsi="Times New Roman" w:cs="Times New Roman"/>
                <w:color w:val="000000"/>
              </w:rPr>
              <w:t>GCAGAAGTGTTTGGGTGACT</w:t>
            </w:r>
          </w:p>
        </w:tc>
        <w:tc>
          <w:tcPr>
            <w:tcW w:w="1140" w:type="dxa"/>
            <w:vMerge/>
            <w:noWrap/>
          </w:tcPr>
          <w:p w14:paraId="29A6D0B2" w14:textId="77777777" w:rsidR="00072F99" w:rsidRPr="00871E8C" w:rsidRDefault="00072F99" w:rsidP="00E7419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F99" w:rsidRPr="00871E8C" w14:paraId="29FE77EB" w14:textId="77777777" w:rsidTr="00E74191">
        <w:trPr>
          <w:trHeight w:val="165"/>
        </w:trPr>
        <w:tc>
          <w:tcPr>
            <w:tcW w:w="1837" w:type="dxa"/>
            <w:noWrap/>
          </w:tcPr>
          <w:p w14:paraId="5E3A4EF4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GF</w:t>
            </w: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_QRT_F</w:t>
            </w:r>
          </w:p>
        </w:tc>
        <w:tc>
          <w:tcPr>
            <w:tcW w:w="6491" w:type="dxa"/>
            <w:noWrap/>
          </w:tcPr>
          <w:p w14:paraId="7DF3C92B" w14:textId="77777777" w:rsidR="00072F99" w:rsidRPr="00022AB1" w:rsidRDefault="00072F99" w:rsidP="00E74191">
            <w:pPr>
              <w:jc w:val="both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C84BC8">
              <w:rPr>
                <w:rFonts w:ascii="Times New Roman" w:eastAsia="Times New Roman" w:hAnsi="Times New Roman" w:cs="Times New Roman"/>
                <w:caps/>
                <w:color w:val="000000"/>
              </w:rPr>
              <w:t>TTGGCCCAGACCCAACTA</w:t>
            </w:r>
          </w:p>
        </w:tc>
        <w:tc>
          <w:tcPr>
            <w:tcW w:w="1140" w:type="dxa"/>
            <w:vMerge w:val="restart"/>
            <w:noWrap/>
          </w:tcPr>
          <w:p w14:paraId="0C79715B" w14:textId="77777777" w:rsidR="00072F99" w:rsidRPr="00871E8C" w:rsidRDefault="00072F99" w:rsidP="00E7419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uo&lt;/Author&gt;&lt;Year&gt;2008&lt;/Year&gt;&lt;RecNum&gt;4205&lt;/RecNum&gt;&lt;DisplayText&gt;&lt;style face="superscript"&gt;56&lt;/style&gt;&lt;/DisplayText&gt;&lt;record&gt;&lt;rec-number&gt;4205&lt;/rec-number&gt;&lt;foreign-keys&gt;&lt;key app="EN" db-id="rfetvrffxv5w0te0adbx0zr0ptfv5e9pd5a5" timestamp="1496285525"&gt;4205&lt;/key&gt;&lt;/foreign-keys&gt;&lt;ref-type name="Journal Article"&gt;17&lt;/ref-type&gt;&lt;contributors&gt;&lt;authors&gt;&lt;author&gt;Luo, Xiaoji&lt;/author&gt;&lt;author&gt;Chen, Jin&lt;/author&gt;&lt;author&gt;Song, Wen-Xin&lt;/author&gt;&lt;author&gt;Tang, Ni&lt;/author&gt;&lt;author&gt;Luo, Jinyong&lt;/author&gt;&lt;author&gt;Deng, Zhong-Liang&lt;/author&gt;&lt;author&gt;Sharff, Katie A&lt;/author&gt;&lt;author&gt;He, Gary&lt;/author&gt;&lt;author&gt;Bi, Yang&lt;/author&gt;&lt;author&gt;He, Bai-Cheng&lt;/author&gt;&lt;/authors&gt;&lt;/contributors&gt;&lt;titles&gt;&lt;title&gt;Osteogenic BMPs promote tumor growth of human osteosarcomas that harbor differentiation defects&lt;/title&gt;&lt;secondary-title&gt;Lab Invest&lt;/secondary-title&gt;&lt;/titles&gt;&lt;periodical&gt;&lt;full-title&gt;Lab Invest&lt;/full-title&gt;&lt;/periodical&gt;&lt;pages&gt;1264&lt;/pages&gt;&lt;volume&gt;88&lt;/volume&gt;&lt;number&gt;12&lt;/number&gt;&lt;dates&gt;&lt;year&gt;2008&lt;/year&gt;&lt;/dates&gt;&lt;isbn&gt;0023-6837&lt;/isbn&gt;&lt;urls&gt;&lt;/urls&gt;&lt;electronic-resource-num&gt;10.1038/labinvest.2008.9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275B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072F99" w:rsidRPr="00871E8C" w14:paraId="5B9484E9" w14:textId="77777777" w:rsidTr="00E74191">
        <w:trPr>
          <w:trHeight w:val="300"/>
        </w:trPr>
        <w:tc>
          <w:tcPr>
            <w:tcW w:w="1837" w:type="dxa"/>
            <w:noWrap/>
          </w:tcPr>
          <w:p w14:paraId="224B2D44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GF_QRT_R</w:t>
            </w:r>
          </w:p>
        </w:tc>
        <w:tc>
          <w:tcPr>
            <w:tcW w:w="6491" w:type="dxa"/>
            <w:noWrap/>
          </w:tcPr>
          <w:p w14:paraId="39145AB4" w14:textId="77777777" w:rsidR="00072F99" w:rsidRPr="00022AB1" w:rsidRDefault="00072F99" w:rsidP="00E74191">
            <w:pPr>
              <w:jc w:val="both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C84BC8">
              <w:rPr>
                <w:rFonts w:ascii="Times New Roman" w:eastAsia="Times New Roman" w:hAnsi="Times New Roman" w:cs="Times New Roman"/>
                <w:caps/>
                <w:color w:val="000000"/>
              </w:rPr>
              <w:t>GCAGGAGGCGTTGTCATT</w:t>
            </w:r>
          </w:p>
        </w:tc>
        <w:tc>
          <w:tcPr>
            <w:tcW w:w="1140" w:type="dxa"/>
            <w:vMerge/>
            <w:noWrap/>
          </w:tcPr>
          <w:p w14:paraId="5CE86C6D" w14:textId="77777777" w:rsidR="00072F99" w:rsidRPr="00871E8C" w:rsidRDefault="00072F99" w:rsidP="00E7419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F99" w:rsidRPr="00871E8C" w14:paraId="0F5AFE78" w14:textId="77777777" w:rsidTr="00E74191">
        <w:trPr>
          <w:trHeight w:val="345"/>
        </w:trPr>
        <w:tc>
          <w:tcPr>
            <w:tcW w:w="1837" w:type="dxa"/>
            <w:noWrap/>
          </w:tcPr>
          <w:p w14:paraId="6BBBCD63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MP2</w:t>
            </w: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_QRT_F</w:t>
            </w:r>
          </w:p>
        </w:tc>
        <w:tc>
          <w:tcPr>
            <w:tcW w:w="6491" w:type="dxa"/>
            <w:noWrap/>
          </w:tcPr>
          <w:p w14:paraId="1EC33AA4" w14:textId="77777777" w:rsidR="00072F99" w:rsidRPr="00022AB1" w:rsidRDefault="00072F99" w:rsidP="00E74191">
            <w:pPr>
              <w:jc w:val="both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022AB1">
              <w:rPr>
                <w:rFonts w:ascii="Times New Roman" w:eastAsia="Times New Roman" w:hAnsi="Times New Roman" w:cs="Times New Roman"/>
                <w:caps/>
                <w:color w:val="000000"/>
              </w:rPr>
              <w:t>tctcctgacattgaccttggc</w:t>
            </w:r>
          </w:p>
        </w:tc>
        <w:tc>
          <w:tcPr>
            <w:tcW w:w="1140" w:type="dxa"/>
            <w:vMerge w:val="restart"/>
            <w:noWrap/>
          </w:tcPr>
          <w:p w14:paraId="42AD59CE" w14:textId="77777777" w:rsidR="00072F99" w:rsidRPr="00871E8C" w:rsidRDefault="00072F99" w:rsidP="00E7419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vali&lt;/Author&gt;&lt;Year&gt;2014&lt;/Year&gt;&lt;RecNum&gt;4206&lt;/RecNum&gt;&lt;DisplayText&gt;&lt;style face="superscript"&gt;57&lt;/style&gt;&lt;/DisplayText&gt;&lt;record&gt;&lt;rec-number&gt;4206&lt;/rec-number&gt;&lt;foreign-keys&gt;&lt;key app="EN" db-id="rfetvrffxv5w0te0adbx0zr0ptfv5e9pd5a5" timestamp="1496285606"&gt;4206&lt;/key&gt;&lt;/foreign-keys&gt;&lt;ref-type name="Journal Article"&gt;17&lt;/ref-type&gt;&lt;contributors&gt;&lt;authors&gt;&lt;author&gt;Chavali, PL&lt;/author&gt;&lt;author&gt;Saini, RKR&lt;/author&gt;&lt;author&gt;Zhai, Q&lt;/author&gt;&lt;author&gt;Vizlin-Hodzic, D&lt;/author&gt;&lt;author&gt;Venkatabalasubramanian, S&lt;/author&gt;&lt;author&gt;Hayashi, A&lt;/author&gt;&lt;author&gt;Johansson, E&lt;/author&gt;&lt;author&gt;Zeng, Zj&lt;/author&gt;&lt;author&gt;Mohlin, Sofie&lt;/author&gt;&lt;author&gt;Påhlman, Sven&lt;/author&gt;&lt;/authors&gt;&lt;/contributors&gt;&lt;titles&gt;&lt;title&gt;TLX activates MMP-2, promotes self-renewal of tumor spheres in neuroblastoma and correlates with poor patient survival&lt;/title&gt;&lt;secondary-title&gt;Cell Death Dis&lt;/secondary-title&gt;&lt;/titles&gt;&lt;periodical&gt;&lt;full-title&gt;Cell Death Dis&lt;/full-title&gt;&lt;/periodical&gt;&lt;pages&gt;e1502&lt;/pages&gt;&lt;volume&gt;5&lt;/volume&gt;&lt;number&gt;10&lt;/number&gt;&lt;dates&gt;&lt;year&gt;2014&lt;/year&gt;&lt;/dates&gt;&lt;urls&gt;&lt;/urls&gt;&lt;electronic-resource-num&gt;10.1038/cddis.2014.44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275B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072F99" w:rsidRPr="00871E8C" w14:paraId="4EC04C08" w14:textId="77777777" w:rsidTr="00E74191">
        <w:trPr>
          <w:trHeight w:val="315"/>
        </w:trPr>
        <w:tc>
          <w:tcPr>
            <w:tcW w:w="1837" w:type="dxa"/>
            <w:noWrap/>
          </w:tcPr>
          <w:p w14:paraId="30E0F1C6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MP2_QRT_R</w:t>
            </w:r>
          </w:p>
        </w:tc>
        <w:tc>
          <w:tcPr>
            <w:tcW w:w="6491" w:type="dxa"/>
            <w:noWrap/>
          </w:tcPr>
          <w:p w14:paraId="40A80AE7" w14:textId="77777777" w:rsidR="00072F99" w:rsidRPr="00022AB1" w:rsidRDefault="00072F99" w:rsidP="00E74191">
            <w:pPr>
              <w:jc w:val="both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022AB1">
              <w:rPr>
                <w:rFonts w:ascii="Times New Roman" w:eastAsia="Times New Roman" w:hAnsi="Times New Roman" w:cs="Times New Roman"/>
                <w:caps/>
                <w:color w:val="000000"/>
              </w:rPr>
              <w:t>caaggtgctggctgagtagatc</w:t>
            </w:r>
          </w:p>
        </w:tc>
        <w:tc>
          <w:tcPr>
            <w:tcW w:w="1140" w:type="dxa"/>
            <w:vMerge/>
            <w:noWrap/>
          </w:tcPr>
          <w:p w14:paraId="09B70ED2" w14:textId="77777777" w:rsidR="00072F99" w:rsidRPr="00871E8C" w:rsidRDefault="00072F99" w:rsidP="00E7419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F99" w:rsidRPr="00871E8C" w14:paraId="4C531D44" w14:textId="77777777" w:rsidTr="00E74191">
        <w:trPr>
          <w:trHeight w:val="195"/>
        </w:trPr>
        <w:tc>
          <w:tcPr>
            <w:tcW w:w="1837" w:type="dxa"/>
            <w:noWrap/>
          </w:tcPr>
          <w:p w14:paraId="42319C28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DN4</w:t>
            </w:r>
            <w:r w:rsidRPr="00871E8C">
              <w:rPr>
                <w:rFonts w:ascii="Times New Roman" w:eastAsia="Times New Roman" w:hAnsi="Times New Roman" w:cs="Times New Roman"/>
                <w:color w:val="000000"/>
              </w:rPr>
              <w:t>_QRT_F</w:t>
            </w:r>
          </w:p>
        </w:tc>
        <w:tc>
          <w:tcPr>
            <w:tcW w:w="6491" w:type="dxa"/>
            <w:noWrap/>
          </w:tcPr>
          <w:p w14:paraId="04408ECA" w14:textId="77777777" w:rsidR="00072F99" w:rsidRPr="00022AB1" w:rsidRDefault="00072F99" w:rsidP="00E74191">
            <w:pPr>
              <w:jc w:val="both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022AB1">
              <w:rPr>
                <w:rFonts w:ascii="Times New Roman" w:eastAsia="Times New Roman" w:hAnsi="Times New Roman" w:cs="Times New Roman"/>
                <w:caps/>
                <w:color w:val="000000"/>
              </w:rPr>
              <w:t>ggctgctttgctgcaactgtc</w:t>
            </w:r>
          </w:p>
        </w:tc>
        <w:tc>
          <w:tcPr>
            <w:tcW w:w="1140" w:type="dxa"/>
            <w:vMerge w:val="restart"/>
            <w:noWrap/>
          </w:tcPr>
          <w:p w14:paraId="3BB29035" w14:textId="77777777" w:rsidR="00072F99" w:rsidRPr="00871E8C" w:rsidRDefault="00072F99" w:rsidP="00E7419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ódi&lt;/Author&gt;&lt;Year&gt;2006&lt;/Year&gt;&lt;RecNum&gt;4202&lt;/RecNum&gt;&lt;DisplayText&gt;&lt;style face="superscript"&gt;58&lt;/style&gt;&lt;/DisplayText&gt;&lt;record&gt;&lt;rec-number&gt;4202&lt;/rec-number&gt;&lt;foreign-keys&gt;&lt;key app="EN" db-id="rfetvrffxv5w0te0adbx0zr0ptfv5e9pd5a5" timestamp="1496284707"&gt;4202&lt;/key&gt;&lt;/foreign-keys&gt;&lt;ref-type name="Journal Article"&gt;17&lt;/ref-type&gt;&lt;contributors&gt;&lt;authors&gt;&lt;author&gt;Lódi, Csaba&lt;/author&gt;&lt;author&gt;Szabó, Erzsébet&lt;/author&gt;&lt;author&gt;Holczbauer, Agnes&lt;/author&gt;&lt;author&gt;Batmunkh, Enkhjargal&lt;/author&gt;&lt;author&gt;Szíjártó, Attila&lt;/author&gt;&lt;author&gt;Kupcsulik, Péter&lt;/author&gt;&lt;author&gt;Kovalszky, Ilona&lt;/author&gt;&lt;author&gt;Paku, Sándor&lt;/author&gt;&lt;author&gt;Illyés, György&lt;/author&gt;&lt;author&gt;Kiss, András&lt;/author&gt;&lt;/authors&gt;&lt;/contributors&gt;&lt;titles&gt;&lt;title&gt;Claudin-4 differentiates biliary tract cancers from hepatocellular carcinomas&lt;/title&gt;&lt;secondary-title&gt;Mod Pathol&lt;/secondary-title&gt;&lt;/titles&gt;&lt;periodical&gt;&lt;full-title&gt;Mod Pathol&lt;/full-title&gt;&lt;/periodical&gt;&lt;pages&gt;460&lt;/pages&gt;&lt;volume&gt;19&lt;/volume&gt;&lt;number&gt;3&lt;/number&gt;&lt;dates&gt;&lt;year&gt;2006&lt;/year&gt;&lt;/dates&gt;&lt;isbn&gt;0893-3952&lt;/isbn&gt;&lt;urls&gt;&lt;/urls&gt;&lt;electronic-resource-num&gt;10.1038/modpathol.380054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275B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072F99" w:rsidRPr="00871E8C" w14:paraId="4F4C7AFE" w14:textId="77777777" w:rsidTr="00E74191">
        <w:trPr>
          <w:trHeight w:val="315"/>
        </w:trPr>
        <w:tc>
          <w:tcPr>
            <w:tcW w:w="1837" w:type="dxa"/>
            <w:noWrap/>
          </w:tcPr>
          <w:p w14:paraId="2B9695A4" w14:textId="77777777" w:rsidR="00072F99" w:rsidRPr="00871E8C" w:rsidRDefault="00072F99" w:rsidP="00E741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DN4_QRT_R</w:t>
            </w:r>
          </w:p>
        </w:tc>
        <w:tc>
          <w:tcPr>
            <w:tcW w:w="6491" w:type="dxa"/>
            <w:noWrap/>
          </w:tcPr>
          <w:p w14:paraId="4AF7898C" w14:textId="77777777" w:rsidR="00072F99" w:rsidRPr="00022AB1" w:rsidRDefault="00072F99" w:rsidP="00E74191">
            <w:pPr>
              <w:jc w:val="both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022AB1">
              <w:rPr>
                <w:rFonts w:ascii="Times New Roman" w:eastAsia="Times New Roman" w:hAnsi="Times New Roman" w:cs="Times New Roman"/>
                <w:caps/>
                <w:color w:val="000000"/>
              </w:rPr>
              <w:t>gagccgtggcaccttacacg</w:t>
            </w:r>
          </w:p>
        </w:tc>
        <w:tc>
          <w:tcPr>
            <w:tcW w:w="1140" w:type="dxa"/>
            <w:vMerge/>
            <w:noWrap/>
          </w:tcPr>
          <w:p w14:paraId="156498F4" w14:textId="77777777" w:rsidR="00072F99" w:rsidRPr="00871E8C" w:rsidRDefault="00072F99" w:rsidP="00E7419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4173E83" w14:textId="77777777" w:rsidR="00072F99" w:rsidRPr="00871E8C" w:rsidRDefault="00072F99" w:rsidP="00072F99">
      <w:pPr>
        <w:spacing w:before="100" w:line="480" w:lineRule="auto"/>
        <w:jc w:val="both"/>
        <w:rPr>
          <w:rFonts w:ascii="Times New Roman" w:hAnsi="Times New Roman" w:cs="Times New Roman"/>
          <w:highlight w:val="yellow"/>
          <w:shd w:val="pct15" w:color="auto" w:fill="FFFFFF"/>
        </w:rPr>
      </w:pPr>
    </w:p>
    <w:p w14:paraId="4AC5F211" w14:textId="735A9CDA" w:rsidR="0001410D" w:rsidRDefault="0001410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71B36A" w14:textId="77777777" w:rsidR="0001410D" w:rsidRPr="007C55DE" w:rsidRDefault="0001410D" w:rsidP="0001410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OLE_LINK108"/>
      <w:bookmarkStart w:id="2" w:name="_Toc481491464"/>
      <w:r w:rsidRPr="007C55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</w:t>
      </w:r>
      <w:bookmarkEnd w:id="1"/>
      <w:r w:rsidRPr="007C55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he Parameters values of the best fit of the full model.</w:t>
      </w:r>
      <w:bookmarkEnd w:id="2"/>
      <w:r w:rsidRPr="007C55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71E8C">
        <w:rPr>
          <w:rFonts w:ascii="Times New Roman" w:hAnsi="Times New Roman" w:cs="Times New Roman"/>
          <w:b/>
        </w:rPr>
        <w:t xml:space="preserve">The parameters shaded are searched with our </w:t>
      </w:r>
      <w:r w:rsidRPr="00072F99">
        <w:rPr>
          <w:rFonts w:ascii="Times New Roman" w:hAnsi="Times New Roman" w:cs="Times New Roman"/>
          <w:b/>
        </w:rPr>
        <w:t>algorithm illustration in Fig. S2 to fit the time course data of SMAD2/3 (Fig. 2</w:t>
      </w:r>
      <w:r w:rsidRPr="00072F99">
        <w:rPr>
          <w:rFonts w:ascii="Times New Roman" w:hAnsi="Times New Roman" w:cs="Times New Roman" w:hint="eastAsia"/>
          <w:b/>
        </w:rPr>
        <w:t>C</w:t>
      </w:r>
      <w:r w:rsidRPr="00072F99">
        <w:rPr>
          <w:rFonts w:ascii="Times New Roman" w:hAnsi="Times New Roman" w:cs="Times New Roman"/>
          <w:b/>
        </w:rPr>
        <w:t xml:space="preserve">), SNAIL1 (Fig. </w:t>
      </w:r>
      <w:r w:rsidRPr="00072F99">
        <w:rPr>
          <w:rFonts w:ascii="Times New Roman" w:hAnsi="Times New Roman" w:cs="Times New Roman" w:hint="eastAsia"/>
          <w:b/>
        </w:rPr>
        <w:t>2</w:t>
      </w:r>
      <w:r w:rsidRPr="00072F99">
        <w:rPr>
          <w:rFonts w:ascii="Times New Roman" w:hAnsi="Times New Roman" w:cs="Times New Roman"/>
          <w:b/>
        </w:rPr>
        <w:t xml:space="preserve">C), GLI1 (Fig. </w:t>
      </w:r>
      <w:r w:rsidRPr="00072F99">
        <w:rPr>
          <w:rFonts w:ascii="Times New Roman" w:hAnsi="Times New Roman" w:cs="Times New Roman" w:hint="eastAsia"/>
          <w:b/>
        </w:rPr>
        <w:t>3C</w:t>
      </w:r>
      <w:r w:rsidRPr="00072F99">
        <w:rPr>
          <w:rFonts w:ascii="Times New Roman" w:hAnsi="Times New Roman" w:cs="Times New Roman"/>
          <w:b/>
        </w:rPr>
        <w:t xml:space="preserve">). The remaining parameters for the GSK3/GLI1 module are obtained through fitting the GSK3 temporal data (Fig. </w:t>
      </w:r>
      <w:r w:rsidRPr="00072F99">
        <w:rPr>
          <w:rFonts w:ascii="Times New Roman" w:hAnsi="Times New Roman" w:cs="Times New Roman" w:hint="eastAsia"/>
          <w:b/>
        </w:rPr>
        <w:t>4B</w:t>
      </w:r>
      <w:r w:rsidRPr="00072F99">
        <w:rPr>
          <w:rFonts w:ascii="Times New Roman" w:hAnsi="Times New Roman" w:cs="Times New Roman"/>
          <w:b/>
        </w:rPr>
        <w:t>). Other parameters for the SNAIL1/miR-34 module are taken from our previous model</w:t>
      </w:r>
      <w:r w:rsidRPr="00072F99">
        <w:rPr>
          <w:rFonts w:ascii="Times New Roman" w:hAnsi="Times New Roman" w:cs="Times New Roman"/>
          <w:vertAlign w:val="superscript"/>
        </w:rPr>
        <w:t>34</w:t>
      </w:r>
      <w:r w:rsidRPr="00DD0A59">
        <w:rPr>
          <w:rFonts w:ascii="Times New Roman" w:hAnsi="Times New Roman" w:cs="Times New Roman"/>
          <w:b/>
          <w:highlight w:val="yellow"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he</w:t>
      </w:r>
      <w:r>
        <w:rPr>
          <w:rFonts w:ascii="Times New Roman" w:hAnsi="Times New Roman" w:cs="Times New Roman"/>
          <w:b/>
        </w:rPr>
        <w:t xml:space="preserve"> initial condition is set as the steady state of model with no TGF-</w:t>
      </w:r>
      <w:r w:rsidRPr="00474444">
        <w:rPr>
          <w:rFonts w:ascii="Times New Roman" w:eastAsia="Times New Roman" w:hAnsi="Times New Roman" w:cs="Times New Roman"/>
          <w:b/>
        </w:rPr>
        <w:t>β</w:t>
      </w:r>
      <w:r>
        <w:rPr>
          <w:rFonts w:ascii="Times New Roman" w:eastAsia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6614"/>
        <w:gridCol w:w="1518"/>
      </w:tblGrid>
      <w:tr w:rsidR="0001410D" w:rsidRPr="00474444" w14:paraId="03B71843" w14:textId="77777777" w:rsidTr="009B22BF">
        <w:trPr>
          <w:trHeight w:hRule="exact" w:val="360"/>
        </w:trPr>
        <w:tc>
          <w:tcPr>
            <w:tcW w:w="0" w:type="auto"/>
          </w:tcPr>
          <w:p w14:paraId="5FFCE49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444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0" w:type="auto"/>
          </w:tcPr>
          <w:p w14:paraId="03DB45AA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444">
              <w:rPr>
                <w:rFonts w:ascii="Times New Roman" w:hAnsi="Times New Roman" w:cs="Times New Roman"/>
                <w:b/>
              </w:rPr>
              <w:t xml:space="preserve">Description </w:t>
            </w:r>
          </w:p>
        </w:tc>
        <w:tc>
          <w:tcPr>
            <w:tcW w:w="0" w:type="auto"/>
          </w:tcPr>
          <w:p w14:paraId="0E0C2A15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444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01410D" w:rsidRPr="00474444" w14:paraId="514D0C3A" w14:textId="77777777" w:rsidTr="009B22BF">
        <w:trPr>
          <w:trHeight w:hRule="exact" w:val="360"/>
        </w:trPr>
        <w:tc>
          <w:tcPr>
            <w:tcW w:w="0" w:type="auto"/>
            <w:gridSpan w:val="3"/>
          </w:tcPr>
          <w:p w14:paraId="222A7166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444">
              <w:rPr>
                <w:rFonts w:ascii="Times New Roman" w:eastAsia="Times New Roman" w:hAnsi="Times New Roman" w:cs="Times New Roman"/>
                <w:b/>
              </w:rPr>
              <w:t>TGF-β/</w:t>
            </w:r>
            <w:r w:rsidRPr="00474444">
              <w:rPr>
                <w:rFonts w:ascii="Times New Roman" w:hAnsi="Times New Roman" w:cs="Times New Roman"/>
                <w:b/>
              </w:rPr>
              <w:t xml:space="preserve">SMAD2/3 </w:t>
            </w:r>
            <w:r w:rsidRPr="00474444">
              <w:rPr>
                <w:rFonts w:ascii="Times New Roman" w:eastAsia="Times New Roman" w:hAnsi="Times New Roman" w:cs="Times New Roman"/>
                <w:b/>
              </w:rPr>
              <w:t>module</w:t>
            </w:r>
          </w:p>
        </w:tc>
      </w:tr>
      <w:tr w:rsidR="0001410D" w:rsidRPr="00474444" w14:paraId="22AD1804" w14:textId="77777777" w:rsidTr="009B22BF">
        <w:trPr>
          <w:trHeight w:hRule="exact" w:val="360"/>
        </w:trPr>
        <w:tc>
          <w:tcPr>
            <w:tcW w:w="0" w:type="auto"/>
          </w:tcPr>
          <w:p w14:paraId="13DAF36D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mad0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1B954B8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Basal activation rate of SMAD2/3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DF3F28E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1.5778 μM/hr</w:t>
            </w:r>
          </w:p>
        </w:tc>
      </w:tr>
      <w:tr w:rsidR="0001410D" w:rsidRPr="00474444" w14:paraId="44E0D3AD" w14:textId="77777777" w:rsidTr="009B22BF">
        <w:trPr>
          <w:trHeight w:hRule="exact" w:val="360"/>
        </w:trPr>
        <w:tc>
          <w:tcPr>
            <w:tcW w:w="0" w:type="auto"/>
          </w:tcPr>
          <w:p w14:paraId="657F108A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mad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6AA7C16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bookmarkStart w:id="3" w:name="OLE_LINK18"/>
            <w:bookmarkStart w:id="4" w:name="OLE_LINK19"/>
            <w:bookmarkStart w:id="5" w:name="OLE_LINK20"/>
            <w:r w:rsidRPr="00474444">
              <w:rPr>
                <w:rFonts w:ascii="Times New Roman" w:hAnsi="Times New Roman" w:cs="Times New Roman"/>
              </w:rPr>
              <w:t xml:space="preserve">TGF-β dependent activation </w:t>
            </w:r>
            <w:bookmarkEnd w:id="3"/>
            <w:bookmarkEnd w:id="4"/>
            <w:bookmarkEnd w:id="5"/>
            <w:r w:rsidRPr="00474444">
              <w:rPr>
                <w:rFonts w:ascii="Times New Roman" w:hAnsi="Times New Roman" w:cs="Times New Roman"/>
              </w:rPr>
              <w:t>rate of SMAD2/3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5673ECB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 xml:space="preserve">0.2675 </w:t>
            </w:r>
            <w:bookmarkStart w:id="6" w:name="OLE_LINK171"/>
            <w:bookmarkStart w:id="7" w:name="OLE_LINK172"/>
            <w:bookmarkStart w:id="8" w:name="OLE_LINK173"/>
            <w:bookmarkStart w:id="9" w:name="OLE_LINK174"/>
            <w:bookmarkStart w:id="10" w:name="OLE_LINK175"/>
            <w:r w:rsidRPr="00474444">
              <w:rPr>
                <w:rFonts w:ascii="Times New Roman" w:hAnsi="Times New Roman" w:cs="Times New Roman"/>
              </w:rPr>
              <w:t>μM</w:t>
            </w:r>
            <w:bookmarkEnd w:id="6"/>
            <w:bookmarkEnd w:id="7"/>
            <w:bookmarkEnd w:id="8"/>
            <w:bookmarkEnd w:id="9"/>
            <w:bookmarkEnd w:id="10"/>
            <w:r w:rsidRPr="00474444">
              <w:rPr>
                <w:rFonts w:ascii="Times New Roman" w:hAnsi="Times New Roman" w:cs="Times New Roman"/>
              </w:rPr>
              <w:t>/hr</w:t>
            </w:r>
          </w:p>
        </w:tc>
      </w:tr>
      <w:tr w:rsidR="0001410D" w:rsidRPr="00474444" w14:paraId="675EC865" w14:textId="77777777" w:rsidTr="009B22BF">
        <w:trPr>
          <w:trHeight w:hRule="exact" w:val="360"/>
        </w:trPr>
        <w:tc>
          <w:tcPr>
            <w:tcW w:w="0" w:type="auto"/>
          </w:tcPr>
          <w:p w14:paraId="00257D33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ma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l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940CFD7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The total level of SMAD2/3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6723B6F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27.5377 μM</w:t>
            </w:r>
          </w:p>
        </w:tc>
      </w:tr>
      <w:tr w:rsidR="0001410D" w:rsidRPr="00474444" w14:paraId="1C29D6C7" w14:textId="77777777" w:rsidTr="009B22BF">
        <w:trPr>
          <w:trHeight w:hRule="exact" w:val="360"/>
        </w:trPr>
        <w:tc>
          <w:tcPr>
            <w:tcW w:w="0" w:type="auto"/>
          </w:tcPr>
          <w:p w14:paraId="3A3AB7F0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mad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9AF4594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 xml:space="preserve">Deactivation rate of </w:t>
            </w:r>
            <w:bookmarkStart w:id="11" w:name="OLE_LINK17"/>
            <w:bookmarkStart w:id="12" w:name="OLE_LINK68"/>
            <w:r w:rsidRPr="00474444">
              <w:rPr>
                <w:rFonts w:ascii="Times New Roman" w:hAnsi="Times New Roman" w:cs="Times New Roman"/>
              </w:rPr>
              <w:t>SMAD2</w:t>
            </w:r>
            <w:bookmarkEnd w:id="11"/>
            <w:bookmarkEnd w:id="12"/>
            <w:r w:rsidRPr="00474444">
              <w:rPr>
                <w:rFonts w:ascii="Times New Roman" w:hAnsi="Times New Roman" w:cs="Times New Roman"/>
              </w:rPr>
              <w:t>/3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40D4556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1.4833 μM/hr</w:t>
            </w:r>
          </w:p>
        </w:tc>
      </w:tr>
      <w:tr w:rsidR="0001410D" w:rsidRPr="00474444" w14:paraId="366197A6" w14:textId="77777777" w:rsidTr="009B22BF">
        <w:trPr>
          <w:trHeight w:hRule="exact" w:val="360"/>
        </w:trPr>
        <w:tc>
          <w:tcPr>
            <w:tcW w:w="0" w:type="auto"/>
          </w:tcPr>
          <w:p w14:paraId="0C213E4D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mad0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25FD7A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bookmarkStart w:id="13" w:name="OLE_LINK21"/>
            <w:bookmarkStart w:id="14" w:name="OLE_LINK22"/>
            <w:bookmarkStart w:id="15" w:name="OLE_LINK23"/>
            <w:r w:rsidRPr="00474444">
              <w:rPr>
                <w:rFonts w:ascii="Times New Roman" w:eastAsia="CMR10" w:hAnsi="Times New Roman" w:cs="Times New Roman"/>
              </w:rPr>
              <w:t>Michaelis constant of</w:t>
            </w:r>
            <w:r w:rsidRPr="00474444">
              <w:rPr>
                <w:rFonts w:ascii="Times New Roman" w:hAnsi="Times New Roman" w:cs="Times New Roman"/>
              </w:rPr>
              <w:t xml:space="preserve"> SMAD2/3 activation</w:t>
            </w:r>
            <w:bookmarkEnd w:id="13"/>
            <w:bookmarkEnd w:id="14"/>
            <w:bookmarkEnd w:id="15"/>
          </w:p>
        </w:tc>
        <w:tc>
          <w:tcPr>
            <w:tcW w:w="0" w:type="auto"/>
            <w:shd w:val="clear" w:color="auto" w:fill="BFBFBF" w:themeFill="background1" w:themeFillShade="BF"/>
          </w:tcPr>
          <w:p w14:paraId="61E20188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4198 μM</w:t>
            </w:r>
          </w:p>
        </w:tc>
      </w:tr>
      <w:tr w:rsidR="0001410D" w:rsidRPr="00474444" w14:paraId="249C382E" w14:textId="77777777" w:rsidTr="009B22BF">
        <w:trPr>
          <w:trHeight w:hRule="exact" w:val="360"/>
        </w:trPr>
        <w:tc>
          <w:tcPr>
            <w:tcW w:w="0" w:type="auto"/>
          </w:tcPr>
          <w:p w14:paraId="59037B98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d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mad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5A94A36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bookmarkStart w:id="16" w:name="OLE_LINK24"/>
            <w:bookmarkStart w:id="17" w:name="OLE_LINK25"/>
            <w:bookmarkStart w:id="18" w:name="OLE_LINK26"/>
            <w:r w:rsidRPr="00474444">
              <w:rPr>
                <w:rFonts w:ascii="Times New Roman" w:eastAsia="CMR10" w:hAnsi="Times New Roman" w:cs="Times New Roman"/>
              </w:rPr>
              <w:t>Michaelis constant of</w:t>
            </w:r>
            <w:r w:rsidRPr="00474444">
              <w:rPr>
                <w:rFonts w:ascii="Times New Roman" w:hAnsi="Times New Roman" w:cs="Times New Roman"/>
              </w:rPr>
              <w:t xml:space="preserve"> SMAD2/3 deactivation</w:t>
            </w:r>
            <w:bookmarkEnd w:id="16"/>
            <w:bookmarkEnd w:id="17"/>
            <w:bookmarkEnd w:id="18"/>
          </w:p>
        </w:tc>
        <w:tc>
          <w:tcPr>
            <w:tcW w:w="0" w:type="auto"/>
            <w:shd w:val="clear" w:color="auto" w:fill="BFBFBF" w:themeFill="background1" w:themeFillShade="BF"/>
          </w:tcPr>
          <w:p w14:paraId="7A90EB35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3639 μM</w:t>
            </w:r>
          </w:p>
        </w:tc>
      </w:tr>
      <w:tr w:rsidR="0001410D" w:rsidRPr="00474444" w14:paraId="492CCDDE" w14:textId="77777777" w:rsidTr="009B22BF">
        <w:trPr>
          <w:trHeight w:hRule="exact" w:val="360"/>
        </w:trPr>
        <w:tc>
          <w:tcPr>
            <w:tcW w:w="0" w:type="auto"/>
          </w:tcPr>
          <w:p w14:paraId="18241428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mad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B25F509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>Michaelis constant of</w:t>
            </w:r>
            <w:r w:rsidRPr="00474444">
              <w:rPr>
                <w:rFonts w:ascii="Times New Roman" w:hAnsi="Times New Roman" w:cs="Times New Roman"/>
              </w:rPr>
              <w:t xml:space="preserve"> SMAD-I mediated inhibition of SMAD2/3 activa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A361E15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8326 μM</w:t>
            </w:r>
          </w:p>
        </w:tc>
      </w:tr>
      <w:tr w:rsidR="0001410D" w:rsidRPr="00474444" w14:paraId="7165EC6E" w14:textId="77777777" w:rsidTr="009B22BF">
        <w:trPr>
          <w:trHeight w:hRule="exact" w:val="360"/>
        </w:trPr>
        <w:tc>
          <w:tcPr>
            <w:tcW w:w="0" w:type="auto"/>
          </w:tcPr>
          <w:p w14:paraId="56E28701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madi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B620489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 xml:space="preserve">Expression rate of </w:t>
            </w:r>
            <w:bookmarkStart w:id="19" w:name="OLE_LINK27"/>
            <w:bookmarkStart w:id="20" w:name="OLE_LINK28"/>
            <w:bookmarkStart w:id="21" w:name="OLE_LINK29"/>
            <w:r w:rsidRPr="00474444">
              <w:rPr>
                <w:rFonts w:ascii="Times New Roman" w:hAnsi="Times New Roman" w:cs="Times New Roman"/>
              </w:rPr>
              <w:t>inhibitory SMAD</w:t>
            </w:r>
            <w:bookmarkEnd w:id="19"/>
            <w:bookmarkEnd w:id="20"/>
            <w:bookmarkEnd w:id="21"/>
          </w:p>
        </w:tc>
        <w:tc>
          <w:tcPr>
            <w:tcW w:w="0" w:type="auto"/>
            <w:shd w:val="clear" w:color="auto" w:fill="BFBFBF" w:themeFill="background1" w:themeFillShade="BF"/>
          </w:tcPr>
          <w:p w14:paraId="0A54C713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0254 μM/hr</w:t>
            </w:r>
          </w:p>
        </w:tc>
      </w:tr>
      <w:tr w:rsidR="0001410D" w:rsidRPr="00474444" w14:paraId="1796DC57" w14:textId="77777777" w:rsidTr="009B22BF">
        <w:trPr>
          <w:trHeight w:hRule="exact" w:val="360"/>
        </w:trPr>
        <w:tc>
          <w:tcPr>
            <w:tcW w:w="0" w:type="auto"/>
          </w:tcPr>
          <w:p w14:paraId="6E2C3191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madi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0768063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Degradation rate of inhibitory SMAD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D28216B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 xml:space="preserve">0.0710 </w:t>
            </w:r>
            <w:bookmarkStart w:id="22" w:name="OLE_LINK176"/>
            <w:bookmarkStart w:id="23" w:name="OLE_LINK177"/>
            <w:r w:rsidRPr="00474444">
              <w:rPr>
                <w:rFonts w:ascii="Times New Roman" w:hAnsi="Times New Roman" w:cs="Times New Roman"/>
              </w:rPr>
              <w:t>μM</w:t>
            </w:r>
            <w:bookmarkStart w:id="24" w:name="OLE_LINK178"/>
            <w:bookmarkStart w:id="25" w:name="OLE_LINK179"/>
            <w:r w:rsidRPr="00474444">
              <w:rPr>
                <w:rFonts w:ascii="Times New Roman" w:hAnsi="Times New Roman" w:cs="Times New Roman"/>
              </w:rPr>
              <w:t>/hr</w:t>
            </w:r>
            <w:r>
              <w:rPr>
                <w:rFonts w:ascii="Times New Roman" w:hAnsi="Times New Roman" w:cs="Times New Roman"/>
              </w:rPr>
              <w:t xml:space="preserve">  </w:t>
            </w:r>
            <w:bookmarkEnd w:id="22"/>
            <w:bookmarkEnd w:id="23"/>
            <w:bookmarkEnd w:id="24"/>
            <w:bookmarkEnd w:id="25"/>
          </w:p>
        </w:tc>
      </w:tr>
      <w:tr w:rsidR="0001410D" w:rsidRPr="00474444" w14:paraId="52DCF3B1" w14:textId="77777777" w:rsidTr="009B22BF">
        <w:trPr>
          <w:trHeight w:hRule="exact" w:val="360"/>
        </w:trPr>
        <w:tc>
          <w:tcPr>
            <w:tcW w:w="0" w:type="auto"/>
            <w:gridSpan w:val="3"/>
          </w:tcPr>
          <w:p w14:paraId="118FC09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Times New Roman" w:hAnsi="Times New Roman" w:cs="Times New Roman"/>
              </w:rPr>
              <w:t>GSK3 /GLI1 module</w:t>
            </w:r>
          </w:p>
        </w:tc>
      </w:tr>
      <w:tr w:rsidR="0001410D" w:rsidRPr="00474444" w14:paraId="2E3B0589" w14:textId="77777777" w:rsidTr="009B22BF">
        <w:trPr>
          <w:trHeight w:hRule="exact" w:val="360"/>
        </w:trPr>
        <w:tc>
          <w:tcPr>
            <w:tcW w:w="0" w:type="auto"/>
          </w:tcPr>
          <w:p w14:paraId="017DB109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SKc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DFD50AE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The activation rate of cytosol GSK3</w:t>
            </w:r>
            <w:r w:rsidRPr="00474444">
              <w:rPr>
                <w:rFonts w:ascii="Times New Roman" w:hAnsi="Times New Roman" w:cs="Times New Roman"/>
                <w:vertAlign w:val="superscript"/>
              </w:rPr>
              <w:t>AA</w:t>
            </w:r>
            <w:r w:rsidRPr="00474444">
              <w:rPr>
                <w:rFonts w:ascii="Times New Roman" w:hAnsi="Times New Roman" w:cs="Times New Roman"/>
              </w:rPr>
              <w:t xml:space="preserve"> enzyme activity</w:t>
            </w:r>
          </w:p>
        </w:tc>
        <w:tc>
          <w:tcPr>
            <w:tcW w:w="0" w:type="auto"/>
          </w:tcPr>
          <w:p w14:paraId="0A0CF5B6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1/hr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01410D" w:rsidRPr="00474444" w14:paraId="4008E0AB" w14:textId="77777777" w:rsidTr="009B22BF">
        <w:trPr>
          <w:trHeight w:hRule="exact" w:val="360"/>
        </w:trPr>
        <w:tc>
          <w:tcPr>
            <w:tcW w:w="0" w:type="auto"/>
          </w:tcPr>
          <w:p w14:paraId="29501803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SKn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0B5EA42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The deactivation rate of nuclear GSK3 enzyme activity</w:t>
            </w:r>
          </w:p>
        </w:tc>
        <w:tc>
          <w:tcPr>
            <w:tcW w:w="0" w:type="auto"/>
          </w:tcPr>
          <w:p w14:paraId="5DE89E2C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25/hr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01410D" w:rsidRPr="00474444" w14:paraId="29019B87" w14:textId="77777777" w:rsidTr="009B22BF">
        <w:trPr>
          <w:trHeight w:hRule="exact" w:val="360"/>
        </w:trPr>
        <w:tc>
          <w:tcPr>
            <w:tcW w:w="0" w:type="auto"/>
          </w:tcPr>
          <w:p w14:paraId="2F9FC787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0" w:type="auto"/>
          </w:tcPr>
          <w:p w14:paraId="1FB663DB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>Constant a of</w:t>
            </w:r>
            <w:r w:rsidRPr="00474444">
              <w:rPr>
                <w:rFonts w:ascii="Times New Roman" w:hAnsi="Times New Roman" w:cs="Times New Roman"/>
              </w:rPr>
              <w:t xml:space="preserve"> cytosol GSK3 enzyme activity</w:t>
            </w:r>
          </w:p>
        </w:tc>
        <w:tc>
          <w:tcPr>
            <w:tcW w:w="0" w:type="auto"/>
          </w:tcPr>
          <w:p w14:paraId="33218BEC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10</w:t>
            </w:r>
          </w:p>
        </w:tc>
      </w:tr>
      <w:tr w:rsidR="0001410D" w:rsidRPr="00474444" w14:paraId="563FCD80" w14:textId="77777777" w:rsidTr="009B22BF">
        <w:trPr>
          <w:trHeight w:hRule="exact" w:val="360"/>
        </w:trPr>
        <w:tc>
          <w:tcPr>
            <w:tcW w:w="0" w:type="auto"/>
          </w:tcPr>
          <w:p w14:paraId="3DB845C3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0" w:type="auto"/>
          </w:tcPr>
          <w:p w14:paraId="61591AC3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 xml:space="preserve">Constant b </w:t>
            </w:r>
            <w:r w:rsidRPr="00474444">
              <w:rPr>
                <w:rFonts w:ascii="Times New Roman" w:hAnsi="Times New Roman" w:cs="Times New Roman"/>
              </w:rPr>
              <w:t>of cytosol GSK3 enzyme activity</w:t>
            </w:r>
          </w:p>
        </w:tc>
        <w:tc>
          <w:tcPr>
            <w:tcW w:w="0" w:type="auto"/>
          </w:tcPr>
          <w:p w14:paraId="32648B46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10</w:t>
            </w:r>
          </w:p>
        </w:tc>
      </w:tr>
      <w:tr w:rsidR="0001410D" w:rsidRPr="00474444" w14:paraId="154591EF" w14:textId="77777777" w:rsidTr="009B22BF">
        <w:trPr>
          <w:trHeight w:hRule="exact" w:val="360"/>
        </w:trPr>
        <w:tc>
          <w:tcPr>
            <w:tcW w:w="0" w:type="auto"/>
          </w:tcPr>
          <w:p w14:paraId="68BB95DE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0" w:type="auto"/>
          </w:tcPr>
          <w:p w14:paraId="7F7154D7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>Constant a of</w:t>
            </w:r>
            <w:r w:rsidRPr="00474444">
              <w:rPr>
                <w:rFonts w:ascii="Times New Roman" w:hAnsi="Times New Roman" w:cs="Times New Roman"/>
              </w:rPr>
              <w:t xml:space="preserve"> nuclear GSK3 enzyme activity</w:t>
            </w:r>
          </w:p>
        </w:tc>
        <w:tc>
          <w:tcPr>
            <w:tcW w:w="0" w:type="auto"/>
          </w:tcPr>
          <w:p w14:paraId="39D0AB3A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20</w:t>
            </w:r>
          </w:p>
        </w:tc>
      </w:tr>
      <w:tr w:rsidR="0001410D" w:rsidRPr="00474444" w14:paraId="46238ED8" w14:textId="77777777" w:rsidTr="009B22BF">
        <w:trPr>
          <w:trHeight w:hRule="exact" w:val="360"/>
        </w:trPr>
        <w:tc>
          <w:tcPr>
            <w:tcW w:w="0" w:type="auto"/>
          </w:tcPr>
          <w:p w14:paraId="28FC4AB4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0" w:type="auto"/>
          </w:tcPr>
          <w:p w14:paraId="71CA9CC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eastAsia="CMR10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 xml:space="preserve">Constant b of </w:t>
            </w:r>
            <w:r w:rsidRPr="00474444">
              <w:rPr>
                <w:rFonts w:ascii="Times New Roman" w:hAnsi="Times New Roman" w:cs="Times New Roman"/>
              </w:rPr>
              <w:t>nuclear GSK3 enzyme activity</w:t>
            </w:r>
          </w:p>
        </w:tc>
        <w:tc>
          <w:tcPr>
            <w:tcW w:w="0" w:type="auto"/>
          </w:tcPr>
          <w:p w14:paraId="04EE5445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20</w:t>
            </w:r>
          </w:p>
        </w:tc>
      </w:tr>
      <w:tr w:rsidR="0001410D" w:rsidRPr="00474444" w14:paraId="6B18F8A7" w14:textId="77777777" w:rsidTr="009B22BF">
        <w:trPr>
          <w:trHeight w:hRule="exact" w:val="360"/>
        </w:trPr>
        <w:tc>
          <w:tcPr>
            <w:tcW w:w="0" w:type="auto"/>
          </w:tcPr>
          <w:p w14:paraId="5D2BBBA6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li0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1CABE92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 xml:space="preserve">Basal </w:t>
            </w:r>
            <w:bookmarkStart w:id="26" w:name="OLE_LINK32"/>
            <w:bookmarkStart w:id="27" w:name="OLE_LINK33"/>
            <w:bookmarkStart w:id="28" w:name="OLE_LINK34"/>
            <w:r w:rsidRPr="00474444">
              <w:rPr>
                <w:rFonts w:ascii="Times New Roman" w:eastAsia="CMR10" w:hAnsi="Times New Roman" w:cs="Times New Roman"/>
              </w:rPr>
              <w:t xml:space="preserve">transcription rate of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>gli1</w:t>
            </w:r>
            <w:bookmarkEnd w:id="26"/>
            <w:bookmarkEnd w:id="27"/>
            <w:bookmarkEnd w:id="28"/>
          </w:p>
        </w:tc>
        <w:tc>
          <w:tcPr>
            <w:tcW w:w="0" w:type="auto"/>
            <w:shd w:val="clear" w:color="auto" w:fill="BFBFBF" w:themeFill="background1" w:themeFillShade="BF"/>
          </w:tcPr>
          <w:p w14:paraId="09FDDD21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 xml:space="preserve">0.0003 </w:t>
            </w:r>
            <w:bookmarkStart w:id="29" w:name="OLE_LINK161"/>
            <w:bookmarkStart w:id="30" w:name="OLE_LINK162"/>
            <w:bookmarkStart w:id="31" w:name="OLE_LINK167"/>
            <w:bookmarkStart w:id="32" w:name="OLE_LINK168"/>
            <w:bookmarkStart w:id="33" w:name="OLE_LINK169"/>
            <w:bookmarkStart w:id="34" w:name="OLE_LINK170"/>
            <w:r w:rsidRPr="00474444">
              <w:rPr>
                <w:rFonts w:ascii="Times New Roman" w:hAnsi="Times New Roman" w:cs="Times New Roman"/>
              </w:rPr>
              <w:t>μM/hr</w:t>
            </w:r>
            <w:bookmarkEnd w:id="29"/>
            <w:bookmarkEnd w:id="30"/>
            <w:bookmarkEnd w:id="31"/>
            <w:bookmarkEnd w:id="32"/>
            <w:bookmarkEnd w:id="33"/>
            <w:bookmarkEnd w:id="34"/>
          </w:p>
        </w:tc>
      </w:tr>
      <w:tr w:rsidR="0001410D" w:rsidRPr="00474444" w14:paraId="1B5E48DB" w14:textId="77777777" w:rsidTr="009B22BF">
        <w:trPr>
          <w:trHeight w:hRule="exact" w:val="360"/>
        </w:trPr>
        <w:tc>
          <w:tcPr>
            <w:tcW w:w="0" w:type="auto"/>
          </w:tcPr>
          <w:p w14:paraId="38080B51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li1</m:t>
                    </m:r>
                  </m:sub>
                </m:sSub>
              </m:oMath>
            </m:oMathPara>
          </w:p>
          <w:p w14:paraId="27A6E497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9C373E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bookmarkStart w:id="35" w:name="OLE_LINK51"/>
            <w:r w:rsidRPr="00474444">
              <w:rPr>
                <w:rFonts w:ascii="Times New Roman" w:hAnsi="Times New Roman" w:cs="Times New Roman"/>
              </w:rPr>
              <w:t>SMAD2/3-</w:t>
            </w:r>
            <w:r w:rsidRPr="00474444">
              <w:rPr>
                <w:rFonts w:ascii="Times New Roman" w:eastAsia="CMR10" w:hAnsi="Times New Roman" w:cs="Times New Roman"/>
              </w:rPr>
              <w:t xml:space="preserve">dependent transcription rate </w:t>
            </w:r>
            <w:bookmarkStart w:id="36" w:name="OLE_LINK38"/>
            <w:bookmarkStart w:id="37" w:name="OLE_LINK39"/>
            <w:bookmarkStart w:id="38" w:name="OLE_LINK40"/>
            <w:bookmarkStart w:id="39" w:name="OLE_LINK41"/>
            <w:r w:rsidRPr="00474444">
              <w:rPr>
                <w:rFonts w:ascii="Times New Roman" w:eastAsia="CMR10" w:hAnsi="Times New Roman" w:cs="Times New Roman"/>
              </w:rPr>
              <w:t xml:space="preserve">of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>gli1</w:t>
            </w:r>
            <w:bookmarkEnd w:id="35"/>
            <w:bookmarkEnd w:id="36"/>
            <w:bookmarkEnd w:id="37"/>
            <w:bookmarkEnd w:id="38"/>
            <w:bookmarkEnd w:id="39"/>
          </w:p>
        </w:tc>
        <w:tc>
          <w:tcPr>
            <w:tcW w:w="0" w:type="auto"/>
            <w:shd w:val="clear" w:color="auto" w:fill="BFBFBF" w:themeFill="background1" w:themeFillShade="BF"/>
          </w:tcPr>
          <w:p w14:paraId="2C001CD1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0453 μM/hr</w:t>
            </w:r>
          </w:p>
        </w:tc>
      </w:tr>
      <w:tr w:rsidR="0001410D" w:rsidRPr="00474444" w14:paraId="0122674A" w14:textId="77777777" w:rsidTr="009B22BF">
        <w:trPr>
          <w:trHeight w:hRule="exact" w:val="360"/>
        </w:trPr>
        <w:tc>
          <w:tcPr>
            <w:tcW w:w="0" w:type="auto"/>
          </w:tcPr>
          <w:p w14:paraId="0B1DC59D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li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032D987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  <w:iCs/>
              </w:rPr>
              <w:t>GLI1</w:t>
            </w:r>
            <w:r w:rsidRPr="00474444">
              <w:rPr>
                <w:rFonts w:ascii="Times New Roman" w:eastAsia="CMR10" w:hAnsi="Times New Roman" w:cs="Times New Roman"/>
              </w:rPr>
              <w:t xml:space="preserve">-dependent transcription rate of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>gli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9CFBA15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2288 μM/hr</w:t>
            </w:r>
          </w:p>
        </w:tc>
      </w:tr>
      <w:tr w:rsidR="0001410D" w:rsidRPr="00474444" w14:paraId="0F13F113" w14:textId="77777777" w:rsidTr="009B22BF">
        <w:trPr>
          <w:trHeight w:hRule="exact" w:val="360"/>
        </w:trPr>
        <w:tc>
          <w:tcPr>
            <w:tcW w:w="0" w:type="auto"/>
          </w:tcPr>
          <w:p w14:paraId="1FE12314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li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B0B7BA7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 xml:space="preserve">Degradation rate of </w:t>
            </w:r>
            <w:r w:rsidRPr="00474444">
              <w:rPr>
                <w:rFonts w:ascii="Times New Roman" w:eastAsia="CMR10" w:hAnsi="Times New Roman" w:cs="Times New Roman"/>
                <w:iCs/>
              </w:rPr>
              <w:t>GLI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2937C4A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0166 /hr</w:t>
            </w:r>
          </w:p>
        </w:tc>
      </w:tr>
      <w:tr w:rsidR="0001410D" w:rsidRPr="00474444" w14:paraId="3F413EDB" w14:textId="77777777" w:rsidTr="009B22BF">
        <w:trPr>
          <w:trHeight w:hRule="exact" w:val="360"/>
        </w:trPr>
        <w:tc>
          <w:tcPr>
            <w:tcW w:w="0" w:type="auto"/>
          </w:tcPr>
          <w:p w14:paraId="0B141AFE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li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D5C3D22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bookmarkStart w:id="40" w:name="OLE_LINK65"/>
            <w:bookmarkStart w:id="41" w:name="OLE_LINK66"/>
            <w:bookmarkStart w:id="42" w:name="OLE_LINK67"/>
            <w:r w:rsidRPr="00474444">
              <w:rPr>
                <w:rFonts w:ascii="Times New Roman" w:eastAsia="CMR10" w:hAnsi="Times New Roman" w:cs="Times New Roman"/>
              </w:rPr>
              <w:t xml:space="preserve">Michaelis constant of </w:t>
            </w:r>
            <w:bookmarkEnd w:id="40"/>
            <w:bookmarkEnd w:id="41"/>
            <w:bookmarkEnd w:id="42"/>
            <w:r w:rsidRPr="00474444">
              <w:rPr>
                <w:rFonts w:ascii="Times New Roman" w:hAnsi="Times New Roman" w:cs="Times New Roman"/>
              </w:rPr>
              <w:t xml:space="preserve">SMAD2/3 </w:t>
            </w:r>
            <w:r w:rsidRPr="00474444">
              <w:rPr>
                <w:rFonts w:ascii="Times New Roman" w:eastAsia="CMR10" w:hAnsi="Times New Roman" w:cs="Times New Roman"/>
              </w:rPr>
              <w:t xml:space="preserve">-dependent transcription of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>gli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6A1FBAE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7563 μM</w:t>
            </w:r>
          </w:p>
        </w:tc>
      </w:tr>
      <w:tr w:rsidR="0001410D" w:rsidRPr="00474444" w14:paraId="7F625F4F" w14:textId="77777777" w:rsidTr="009B22BF">
        <w:trPr>
          <w:trHeight w:hRule="exact" w:val="360"/>
        </w:trPr>
        <w:tc>
          <w:tcPr>
            <w:tcW w:w="0" w:type="auto"/>
          </w:tcPr>
          <w:p w14:paraId="4515245C" w14:textId="77777777" w:rsidR="0001410D" w:rsidRPr="00474444" w:rsidRDefault="0001410D" w:rsidP="009B22BF">
            <w:pPr>
              <w:spacing w:before="4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li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720BE3A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bookmarkStart w:id="43" w:name="OLE_LINK56"/>
            <w:bookmarkStart w:id="44" w:name="OLE_LINK57"/>
            <w:bookmarkStart w:id="45" w:name="OLE_LINK58"/>
            <w:r w:rsidRPr="00474444">
              <w:rPr>
                <w:rFonts w:ascii="Times New Roman" w:eastAsia="CMR10" w:hAnsi="Times New Roman" w:cs="Times New Roman"/>
              </w:rPr>
              <w:t xml:space="preserve">Michaelis constant of </w:t>
            </w:r>
            <w:r w:rsidRPr="00474444">
              <w:rPr>
                <w:rFonts w:ascii="Times New Roman" w:eastAsia="CMR10" w:hAnsi="Times New Roman" w:cs="Times New Roman"/>
                <w:iCs/>
              </w:rPr>
              <w:t>GLI1</w:t>
            </w:r>
            <w:r w:rsidRPr="00474444">
              <w:rPr>
                <w:rFonts w:ascii="Times New Roman" w:eastAsia="CMR10" w:hAnsi="Times New Roman" w:cs="Times New Roman"/>
              </w:rPr>
              <w:t xml:space="preserve">-dependent transcription of </w:t>
            </w:r>
            <w:bookmarkEnd w:id="43"/>
            <w:bookmarkEnd w:id="44"/>
            <w:bookmarkEnd w:id="45"/>
            <w:r w:rsidRPr="00474444">
              <w:rPr>
                <w:rFonts w:ascii="Times New Roman" w:eastAsia="CMR10" w:hAnsi="Times New Roman" w:cs="Times New Roman"/>
                <w:i/>
                <w:iCs/>
              </w:rPr>
              <w:t>gli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E2EAAF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2.4192 μM</w:t>
            </w:r>
          </w:p>
        </w:tc>
      </w:tr>
      <w:tr w:rsidR="0001410D" w:rsidRPr="00474444" w14:paraId="26141ECA" w14:textId="77777777" w:rsidTr="009B22BF">
        <w:trPr>
          <w:trHeight w:hRule="exact" w:val="360"/>
        </w:trPr>
        <w:tc>
          <w:tcPr>
            <w:tcW w:w="0" w:type="auto"/>
            <w:gridSpan w:val="3"/>
          </w:tcPr>
          <w:p w14:paraId="7BEF4AC3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444">
              <w:rPr>
                <w:rFonts w:ascii="Times New Roman" w:eastAsia="Times New Roman" w:hAnsi="Times New Roman" w:cs="Times New Roman"/>
                <w:b/>
              </w:rPr>
              <w:t>SNAIL1/miR-34</w:t>
            </w:r>
            <w:r w:rsidRPr="00474444">
              <w:rPr>
                <w:rFonts w:ascii="Times New Roman" w:hAnsi="Times New Roman" w:cs="Times New Roman"/>
                <w:b/>
              </w:rPr>
              <w:t xml:space="preserve"> module</w:t>
            </w:r>
          </w:p>
        </w:tc>
      </w:tr>
      <w:tr w:rsidR="0001410D" w:rsidRPr="00474444" w14:paraId="0B363056" w14:textId="77777777" w:rsidTr="009B22BF">
        <w:trPr>
          <w:trHeight w:hRule="exact" w:val="360"/>
        </w:trPr>
        <w:tc>
          <w:tcPr>
            <w:tcW w:w="0" w:type="auto"/>
          </w:tcPr>
          <w:p w14:paraId="6CEE0046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bookmarkStart w:id="46" w:name="_Hlk474401399"/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nail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18D75EB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 xml:space="preserve">Basal transcription rate of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>snail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AF16ED8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 xml:space="preserve"> 0.00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4444">
              <w:rPr>
                <w:rFonts w:ascii="Times New Roman" w:hAnsi="Times New Roman" w:cs="Times New Roman"/>
              </w:rPr>
              <w:t xml:space="preserve"> </w:t>
            </w:r>
            <w:bookmarkStart w:id="47" w:name="OLE_LINK155"/>
            <w:bookmarkStart w:id="48" w:name="OLE_LINK156"/>
            <w:bookmarkStart w:id="49" w:name="OLE_LINK157"/>
            <w:r w:rsidRPr="00474444">
              <w:rPr>
                <w:rFonts w:ascii="Times New Roman" w:hAnsi="Times New Roman" w:cs="Times New Roman"/>
              </w:rPr>
              <w:t>μM/hr</w:t>
            </w:r>
            <w:bookmarkEnd w:id="47"/>
            <w:bookmarkEnd w:id="48"/>
            <w:bookmarkEnd w:id="49"/>
          </w:p>
        </w:tc>
      </w:tr>
      <w:bookmarkEnd w:id="46"/>
      <w:tr w:rsidR="0001410D" w:rsidRPr="00474444" w14:paraId="5AC94458" w14:textId="77777777" w:rsidTr="009B22BF">
        <w:trPr>
          <w:trHeight w:hRule="exact" w:val="360"/>
        </w:trPr>
        <w:tc>
          <w:tcPr>
            <w:tcW w:w="0" w:type="auto"/>
          </w:tcPr>
          <w:p w14:paraId="38E90662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nail0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EA6A319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bookmarkStart w:id="50" w:name="OLE_LINK35"/>
            <w:bookmarkStart w:id="51" w:name="OLE_LINK36"/>
            <w:bookmarkStart w:id="52" w:name="OLE_LINK37"/>
            <w:r w:rsidRPr="00474444">
              <w:rPr>
                <w:rFonts w:ascii="Times New Roman" w:hAnsi="Times New Roman" w:cs="Times New Roman"/>
              </w:rPr>
              <w:t>SMAD2/3</w:t>
            </w:r>
            <w:r w:rsidRPr="00474444">
              <w:rPr>
                <w:rFonts w:ascii="Times New Roman" w:eastAsia="CMR10" w:hAnsi="Times New Roman" w:cs="Times New Roman"/>
              </w:rPr>
              <w:t xml:space="preserve">-dependent transcription rate </w:t>
            </w:r>
            <w:bookmarkEnd w:id="50"/>
            <w:bookmarkEnd w:id="51"/>
            <w:bookmarkEnd w:id="52"/>
            <w:r w:rsidRPr="00474444">
              <w:rPr>
                <w:rFonts w:ascii="Times New Roman" w:eastAsia="CMR10" w:hAnsi="Times New Roman" w:cs="Times New Roman"/>
              </w:rPr>
              <w:t xml:space="preserve">of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>snail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9CBCECC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1.3942 μM/hr</w:t>
            </w:r>
          </w:p>
        </w:tc>
      </w:tr>
      <w:tr w:rsidR="0001410D" w:rsidRPr="00474444" w14:paraId="0C29B6D7" w14:textId="77777777" w:rsidTr="009B22BF">
        <w:trPr>
          <w:trHeight w:hRule="exact" w:val="360"/>
        </w:trPr>
        <w:tc>
          <w:tcPr>
            <w:tcW w:w="0" w:type="auto"/>
          </w:tcPr>
          <w:p w14:paraId="764FD4CF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nail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FA3F82A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 xml:space="preserve">GLI1-dependent transcription rate of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>snail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07463EA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43.5453 μM/hr</w:t>
            </w:r>
          </w:p>
        </w:tc>
      </w:tr>
      <w:tr w:rsidR="0001410D" w:rsidRPr="00474444" w14:paraId="2A9B0835" w14:textId="77777777" w:rsidTr="009B22BF">
        <w:trPr>
          <w:trHeight w:hRule="exact" w:val="360"/>
        </w:trPr>
        <w:tc>
          <w:tcPr>
            <w:tcW w:w="0" w:type="auto"/>
          </w:tcPr>
          <w:p w14:paraId="37581DB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nail0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A79B383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bookmarkStart w:id="53" w:name="OLE_LINK13"/>
            <w:bookmarkStart w:id="54" w:name="OLE_LINK14"/>
            <w:bookmarkStart w:id="55" w:name="OLE_LINK48"/>
            <w:bookmarkStart w:id="56" w:name="OLE_LINK49"/>
            <w:r w:rsidRPr="00474444">
              <w:rPr>
                <w:rFonts w:ascii="Times New Roman" w:eastAsia="CMR10" w:hAnsi="Times New Roman" w:cs="Times New Roman"/>
              </w:rPr>
              <w:t xml:space="preserve">Michaelis constant of </w:t>
            </w:r>
            <w:bookmarkEnd w:id="53"/>
            <w:bookmarkEnd w:id="54"/>
            <w:bookmarkEnd w:id="55"/>
            <w:bookmarkEnd w:id="56"/>
            <w:r w:rsidRPr="00474444">
              <w:rPr>
                <w:rFonts w:ascii="Times New Roman" w:hAnsi="Times New Roman" w:cs="Times New Roman"/>
              </w:rPr>
              <w:t>SMAD2/3</w:t>
            </w:r>
            <w:r w:rsidRPr="00474444">
              <w:rPr>
                <w:rFonts w:ascii="Times New Roman" w:eastAsia="CMR10" w:hAnsi="Times New Roman" w:cs="Times New Roman"/>
              </w:rPr>
              <w:t xml:space="preserve">-dependent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 xml:space="preserve">snail1 </w:t>
            </w:r>
            <w:r w:rsidRPr="00474444">
              <w:rPr>
                <w:rFonts w:ascii="Times New Roman" w:eastAsia="CMR10" w:hAnsi="Times New Roman" w:cs="Times New Roman"/>
              </w:rPr>
              <w:t>transcrip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9E894A3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 xml:space="preserve">0.7522 </w:t>
            </w:r>
            <w:bookmarkStart w:id="57" w:name="OLE_LINK158"/>
            <w:bookmarkStart w:id="58" w:name="OLE_LINK159"/>
            <w:bookmarkStart w:id="59" w:name="OLE_LINK160"/>
            <w:r w:rsidRPr="00474444">
              <w:rPr>
                <w:rFonts w:ascii="Times New Roman" w:hAnsi="Times New Roman" w:cs="Times New Roman"/>
              </w:rPr>
              <w:t>μM</w:t>
            </w:r>
            <w:bookmarkEnd w:id="57"/>
            <w:bookmarkEnd w:id="58"/>
            <w:bookmarkEnd w:id="59"/>
          </w:p>
        </w:tc>
      </w:tr>
      <w:tr w:rsidR="0001410D" w:rsidRPr="00474444" w14:paraId="073AFF1C" w14:textId="77777777" w:rsidTr="009B22BF">
        <w:trPr>
          <w:trHeight w:hRule="exact" w:val="360"/>
        </w:trPr>
        <w:tc>
          <w:tcPr>
            <w:tcW w:w="0" w:type="auto"/>
          </w:tcPr>
          <w:p w14:paraId="1896AEA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nail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7B7D905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 xml:space="preserve">Michaelis constant of GLI1-dependent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 xml:space="preserve">snail1 </w:t>
            </w:r>
            <w:r w:rsidRPr="00474444">
              <w:rPr>
                <w:rFonts w:ascii="Times New Roman" w:eastAsia="CMR10" w:hAnsi="Times New Roman" w:cs="Times New Roman"/>
              </w:rPr>
              <w:t>transcrip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30D7B2C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7.2215 μM</w:t>
            </w:r>
          </w:p>
        </w:tc>
      </w:tr>
      <w:tr w:rsidR="0001410D" w:rsidRPr="00474444" w14:paraId="76F74BDB" w14:textId="77777777" w:rsidTr="009B22BF">
        <w:trPr>
          <w:trHeight w:hRule="exact" w:val="360"/>
        </w:trPr>
        <w:tc>
          <w:tcPr>
            <w:tcW w:w="0" w:type="auto"/>
          </w:tcPr>
          <w:p w14:paraId="7D598A84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nail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F23F6BE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 xml:space="preserve">Michaelis constant of SNAIL1-dependent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 xml:space="preserve">snail1 </w:t>
            </w:r>
            <w:r w:rsidRPr="00474444">
              <w:rPr>
                <w:rFonts w:ascii="Times New Roman" w:eastAsia="CMR10" w:hAnsi="Times New Roman" w:cs="Times New Roman"/>
              </w:rPr>
              <w:t>transcription inhibi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1BDBC8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2012 μM</w:t>
            </w:r>
          </w:p>
        </w:tc>
      </w:tr>
      <w:tr w:rsidR="0001410D" w:rsidRPr="00474444" w14:paraId="2C8F6E29" w14:textId="77777777" w:rsidTr="009B22BF">
        <w:trPr>
          <w:trHeight w:hRule="exact" w:val="360"/>
        </w:trPr>
        <w:tc>
          <w:tcPr>
            <w:tcW w:w="0" w:type="auto"/>
          </w:tcPr>
          <w:p w14:paraId="0825FA36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nail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3FCA197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bookmarkStart w:id="60" w:name="OLE_LINK42"/>
            <w:bookmarkStart w:id="61" w:name="OLE_LINK43"/>
            <w:bookmarkStart w:id="62" w:name="OLE_LINK44"/>
            <w:bookmarkStart w:id="63" w:name="OLE_LINK11"/>
            <w:bookmarkStart w:id="64" w:name="OLE_LINK12"/>
            <w:r w:rsidRPr="00474444">
              <w:rPr>
                <w:rFonts w:ascii="Times New Roman" w:eastAsia="CMR10" w:hAnsi="Times New Roman" w:cs="Times New Roman"/>
              </w:rPr>
              <w:t xml:space="preserve">Degradation rate of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 xml:space="preserve">SNAIL1 </w:t>
            </w:r>
            <w:bookmarkEnd w:id="60"/>
            <w:bookmarkEnd w:id="61"/>
            <w:bookmarkEnd w:id="62"/>
            <w:r w:rsidRPr="00474444">
              <w:rPr>
                <w:rFonts w:ascii="Times New Roman" w:eastAsia="CMR10" w:hAnsi="Times New Roman" w:cs="Times New Roman"/>
              </w:rPr>
              <w:t>mRNA</w:t>
            </w:r>
            <w:bookmarkEnd w:id="63"/>
            <w:bookmarkEnd w:id="64"/>
          </w:p>
        </w:tc>
        <w:tc>
          <w:tcPr>
            <w:tcW w:w="0" w:type="auto"/>
          </w:tcPr>
          <w:p w14:paraId="7DCFEBA1" w14:textId="77777777" w:rsidR="0001410D" w:rsidRPr="00474444" w:rsidRDefault="0001410D" w:rsidP="009B22BF">
            <w:pPr>
              <w:spacing w:before="40" w:line="480" w:lineRule="auto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09 /hr</w:t>
            </w:r>
          </w:p>
        </w:tc>
      </w:tr>
      <w:tr w:rsidR="0001410D" w:rsidRPr="00474444" w14:paraId="18C33910" w14:textId="77777777" w:rsidTr="009B22BF">
        <w:trPr>
          <w:trHeight w:hRule="exact" w:val="360"/>
        </w:trPr>
        <w:tc>
          <w:tcPr>
            <w:tcW w:w="0" w:type="auto"/>
          </w:tcPr>
          <w:p w14:paraId="1581D950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R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17A914E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>Degradation rate of miR34-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 xml:space="preserve">SNAIL1 </w:t>
            </w:r>
            <w:r w:rsidRPr="00474444">
              <w:rPr>
                <w:rFonts w:ascii="Times New Roman" w:eastAsia="CMR10" w:hAnsi="Times New Roman" w:cs="Times New Roman"/>
              </w:rPr>
              <w:t>complex</w:t>
            </w:r>
          </w:p>
        </w:tc>
        <w:tc>
          <w:tcPr>
            <w:tcW w:w="0" w:type="auto"/>
          </w:tcPr>
          <w:p w14:paraId="46251C80" w14:textId="77777777" w:rsidR="0001410D" w:rsidRPr="00474444" w:rsidRDefault="0001410D" w:rsidP="009B22BF">
            <w:pPr>
              <w:spacing w:before="40" w:line="480" w:lineRule="auto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0.9 /hr</w:t>
            </w:r>
          </w:p>
        </w:tc>
      </w:tr>
      <w:tr w:rsidR="0001410D" w:rsidRPr="00474444" w14:paraId="61B60AF8" w14:textId="77777777" w:rsidTr="009B22BF">
        <w:trPr>
          <w:trHeight w:hRule="exact" w:val="360"/>
        </w:trPr>
        <w:tc>
          <w:tcPr>
            <w:tcW w:w="0" w:type="auto"/>
          </w:tcPr>
          <w:p w14:paraId="1470D722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eastAsia="宋体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NAIL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7F9EF4B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 xml:space="preserve">Translation rate of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 xml:space="preserve">SNAIL1 </w:t>
            </w:r>
            <w:r w:rsidRPr="00474444">
              <w:rPr>
                <w:rFonts w:ascii="Times New Roman" w:eastAsia="CMR10" w:hAnsi="Times New Roman" w:cs="Times New Roman"/>
              </w:rPr>
              <w:t>mRNA</w:t>
            </w:r>
          </w:p>
        </w:tc>
        <w:tc>
          <w:tcPr>
            <w:tcW w:w="0" w:type="auto"/>
          </w:tcPr>
          <w:p w14:paraId="5A5DF613" w14:textId="77777777" w:rsidR="0001410D" w:rsidRPr="00474444" w:rsidRDefault="0001410D" w:rsidP="009B22BF">
            <w:pPr>
              <w:spacing w:before="40" w:line="480" w:lineRule="auto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17 μM/hr</w:t>
            </w:r>
          </w:p>
        </w:tc>
      </w:tr>
      <w:tr w:rsidR="0001410D" w:rsidRPr="00474444" w14:paraId="6F13A467" w14:textId="77777777" w:rsidTr="009B22BF">
        <w:trPr>
          <w:trHeight w:hRule="exact" w:val="360"/>
        </w:trPr>
        <w:tc>
          <w:tcPr>
            <w:tcW w:w="0" w:type="auto"/>
          </w:tcPr>
          <w:p w14:paraId="1FCFC4A8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eastAsia="宋体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NAIL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0B81E7A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>Degradation rate of SNAIL1</w:t>
            </w:r>
          </w:p>
        </w:tc>
        <w:tc>
          <w:tcPr>
            <w:tcW w:w="0" w:type="auto"/>
          </w:tcPr>
          <w:p w14:paraId="3275DFB3" w14:textId="77777777" w:rsidR="0001410D" w:rsidRPr="00474444" w:rsidRDefault="0001410D" w:rsidP="009B22BF">
            <w:pPr>
              <w:spacing w:before="40" w:line="480" w:lineRule="auto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1.66 /hr</w:t>
            </w:r>
          </w:p>
        </w:tc>
      </w:tr>
      <w:tr w:rsidR="0001410D" w:rsidRPr="00474444" w14:paraId="5F743371" w14:textId="77777777" w:rsidTr="009B22BF">
        <w:trPr>
          <w:trHeight w:hRule="exact" w:val="360"/>
        </w:trPr>
        <w:tc>
          <w:tcPr>
            <w:tcW w:w="0" w:type="auto"/>
          </w:tcPr>
          <w:p w14:paraId="5F96E89B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4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B667B2B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>Basal production rate of miR-34</w:t>
            </w:r>
          </w:p>
        </w:tc>
        <w:tc>
          <w:tcPr>
            <w:tcW w:w="0" w:type="auto"/>
          </w:tcPr>
          <w:p w14:paraId="658FF9EF" w14:textId="77777777" w:rsidR="0001410D" w:rsidRPr="00474444" w:rsidRDefault="0001410D" w:rsidP="009B22BF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474444">
              <w:rPr>
                <w:rFonts w:ascii="Times New Roman" w:eastAsia="Times New Roman" w:hAnsi="Times New Roman" w:cs="Times New Roman"/>
              </w:rPr>
              <w:t>0.0012</w:t>
            </w:r>
            <w:r w:rsidRPr="00474444">
              <w:rPr>
                <w:rFonts w:ascii="Times New Roman" w:hAnsi="Times New Roman" w:cs="Times New Roman"/>
              </w:rPr>
              <w:t xml:space="preserve"> μM/hr</w:t>
            </w:r>
          </w:p>
        </w:tc>
      </w:tr>
      <w:tr w:rsidR="0001410D" w:rsidRPr="00474444" w14:paraId="56FDA7E7" w14:textId="77777777" w:rsidTr="009B22BF">
        <w:trPr>
          <w:trHeight w:hRule="exact" w:val="360"/>
        </w:trPr>
        <w:tc>
          <w:tcPr>
            <w:tcW w:w="0" w:type="auto"/>
          </w:tcPr>
          <w:p w14:paraId="07E66C4B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4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DD51E7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>Production rate of miR-34</w:t>
            </w:r>
          </w:p>
        </w:tc>
        <w:tc>
          <w:tcPr>
            <w:tcW w:w="0" w:type="auto"/>
          </w:tcPr>
          <w:p w14:paraId="63FF5F73" w14:textId="77777777" w:rsidR="0001410D" w:rsidRPr="00474444" w:rsidRDefault="0001410D" w:rsidP="009B22BF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474444">
              <w:rPr>
                <w:rFonts w:ascii="Times New Roman" w:eastAsia="Times New Roman" w:hAnsi="Times New Roman" w:cs="Times New Roman"/>
              </w:rPr>
              <w:t>0.012</w:t>
            </w:r>
            <w:r w:rsidRPr="00474444">
              <w:rPr>
                <w:rFonts w:ascii="Times New Roman" w:hAnsi="Times New Roman" w:cs="Times New Roman"/>
              </w:rPr>
              <w:t xml:space="preserve"> μM/hr</w:t>
            </w:r>
          </w:p>
        </w:tc>
      </w:tr>
      <w:tr w:rsidR="0001410D" w:rsidRPr="00474444" w14:paraId="28B118F8" w14:textId="77777777" w:rsidTr="009B22BF">
        <w:trPr>
          <w:trHeight w:hRule="exact" w:val="360"/>
        </w:trPr>
        <w:tc>
          <w:tcPr>
            <w:tcW w:w="0" w:type="auto"/>
          </w:tcPr>
          <w:p w14:paraId="5C1F1CB0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4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09C68A0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>Michaelis constant of SNAIL1-dependent inhibition of miR-34 production</w:t>
            </w:r>
          </w:p>
        </w:tc>
        <w:tc>
          <w:tcPr>
            <w:tcW w:w="0" w:type="auto"/>
          </w:tcPr>
          <w:p w14:paraId="7B66900C" w14:textId="77777777" w:rsidR="0001410D" w:rsidRPr="00474444" w:rsidRDefault="0001410D" w:rsidP="009B22BF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474444">
              <w:rPr>
                <w:rFonts w:ascii="Times New Roman" w:eastAsia="Times New Roman" w:hAnsi="Times New Roman" w:cs="Times New Roman"/>
              </w:rPr>
              <w:t>0.15</w:t>
            </w:r>
            <w:r w:rsidRPr="00474444">
              <w:rPr>
                <w:rFonts w:ascii="Times New Roman" w:hAnsi="Times New Roman" w:cs="Times New Roman"/>
              </w:rPr>
              <w:t xml:space="preserve"> μM</w:t>
            </w:r>
          </w:p>
        </w:tc>
      </w:tr>
      <w:tr w:rsidR="0001410D" w:rsidRPr="00474444" w14:paraId="3A8E7ED4" w14:textId="77777777" w:rsidTr="009B22BF">
        <w:trPr>
          <w:trHeight w:hRule="exact" w:val="360"/>
        </w:trPr>
        <w:tc>
          <w:tcPr>
            <w:tcW w:w="0" w:type="auto"/>
          </w:tcPr>
          <w:p w14:paraId="2D179845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4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D394F0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eastAsia="CMR10" w:hAnsi="Times New Roman" w:cs="Times New Roman"/>
              </w:rPr>
              <w:t>Degradation rate of miR-34</w:t>
            </w:r>
          </w:p>
        </w:tc>
        <w:tc>
          <w:tcPr>
            <w:tcW w:w="0" w:type="auto"/>
          </w:tcPr>
          <w:p w14:paraId="1A9AAA93" w14:textId="77777777" w:rsidR="0001410D" w:rsidRPr="00474444" w:rsidRDefault="0001410D" w:rsidP="009B22BF">
            <w:pPr>
              <w:tabs>
                <w:tab w:val="left" w:pos="312"/>
                <w:tab w:val="center" w:pos="1791"/>
              </w:tabs>
              <w:spacing w:before="40" w:line="480" w:lineRule="auto"/>
              <w:rPr>
                <w:rFonts w:ascii="Times New Roman" w:eastAsia="宋体" w:hAnsi="Times New Roman" w:cs="Times New Roman"/>
              </w:rPr>
            </w:pPr>
            <w:r w:rsidRPr="00474444">
              <w:rPr>
                <w:rFonts w:ascii="Times New Roman" w:eastAsia="宋体" w:hAnsi="Times New Roman" w:cs="Times New Roman"/>
              </w:rPr>
              <w:t>0.035</w:t>
            </w:r>
            <w:r w:rsidRPr="00474444">
              <w:rPr>
                <w:rFonts w:ascii="Times New Roman" w:hAnsi="Times New Roman" w:cs="Times New Roman"/>
              </w:rPr>
              <w:t xml:space="preserve"> /hr</w:t>
            </w:r>
          </w:p>
        </w:tc>
      </w:tr>
      <w:tr w:rsidR="0001410D" w:rsidRPr="00474444" w14:paraId="13DCA8FC" w14:textId="77777777" w:rsidTr="009B22BF">
        <w:trPr>
          <w:trHeight w:hRule="exact" w:val="360"/>
        </w:trPr>
        <w:tc>
          <w:tcPr>
            <w:tcW w:w="0" w:type="auto"/>
          </w:tcPr>
          <w:p w14:paraId="07A4520D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5EC77B1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Affinity constant of miR-34 and </w:t>
            </w:r>
            <w:r w:rsidRPr="00474444">
              <w:rPr>
                <w:rFonts w:ascii="Times New Roman" w:eastAsia="CMR10" w:hAnsi="Times New Roman" w:cs="Times New Roman"/>
                <w:i/>
                <w:iCs/>
              </w:rPr>
              <w:t xml:space="preserve">SNAIL1 </w:t>
            </w:r>
            <w:r w:rsidRPr="00474444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mRNA</w:t>
            </w:r>
          </w:p>
        </w:tc>
        <w:tc>
          <w:tcPr>
            <w:tcW w:w="0" w:type="auto"/>
          </w:tcPr>
          <w:p w14:paraId="1BB89945" w14:textId="77777777" w:rsidR="0001410D" w:rsidRPr="00474444" w:rsidRDefault="0001410D" w:rsidP="009B22BF">
            <w:pPr>
              <w:spacing w:before="40" w:line="480" w:lineRule="auto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100 /μM</w:t>
            </w:r>
          </w:p>
        </w:tc>
      </w:tr>
      <w:tr w:rsidR="0001410D" w:rsidRPr="00474444" w14:paraId="1DAD7CAD" w14:textId="77777777" w:rsidTr="009B22BF">
        <w:trPr>
          <w:trHeight w:hRule="exact" w:val="360"/>
        </w:trPr>
        <w:tc>
          <w:tcPr>
            <w:tcW w:w="0" w:type="auto"/>
          </w:tcPr>
          <w:p w14:paraId="134B98E0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s</m:t>
                </m:r>
              </m:oMath>
            </m:oMathPara>
          </w:p>
        </w:tc>
        <w:tc>
          <w:tcPr>
            <w:tcW w:w="0" w:type="auto"/>
          </w:tcPr>
          <w:p w14:paraId="56348E3C" w14:textId="77777777" w:rsidR="0001410D" w:rsidRPr="00474444" w:rsidRDefault="0001410D" w:rsidP="009B22BF">
            <w:pPr>
              <w:spacing w:before="40" w:line="480" w:lineRule="auto"/>
              <w:jc w:val="both"/>
              <w:rPr>
                <w:rFonts w:ascii="Times New Roman" w:hAnsi="Times New Roman" w:cs="Times New Roman"/>
              </w:rPr>
            </w:pPr>
            <w:r w:rsidRPr="00474444">
              <w:rPr>
                <w:rFonts w:ascii="Times New Roman" w:hAnsi="Times New Roman" w:cs="Times New Roman"/>
              </w:rPr>
              <w:t>Recycle ratio of miR-34</w:t>
            </w:r>
          </w:p>
        </w:tc>
        <w:tc>
          <w:tcPr>
            <w:tcW w:w="0" w:type="auto"/>
          </w:tcPr>
          <w:p w14:paraId="39416ADD" w14:textId="77777777" w:rsidR="0001410D" w:rsidRPr="00474444" w:rsidRDefault="0001410D" w:rsidP="009B22BF">
            <w:pPr>
              <w:spacing w:before="40" w:line="480" w:lineRule="auto"/>
              <w:rPr>
                <w:rFonts w:ascii="Times New Roman" w:eastAsia="宋体" w:hAnsi="Times New Roman" w:cs="Times New Roman"/>
              </w:rPr>
            </w:pPr>
            <w:r w:rsidRPr="00474444">
              <w:rPr>
                <w:rFonts w:ascii="Times New Roman" w:eastAsia="宋体" w:hAnsi="Times New Roman" w:cs="Times New Roman"/>
              </w:rPr>
              <w:t>0.5</w:t>
            </w:r>
          </w:p>
        </w:tc>
      </w:tr>
    </w:tbl>
    <w:p w14:paraId="2394AAE7" w14:textId="77777777" w:rsidR="0001410D" w:rsidRPr="00072F99" w:rsidRDefault="0001410D" w:rsidP="0001410D">
      <w:pPr>
        <w:rPr>
          <w:rFonts w:ascii="Times New Roman" w:hAnsi="Times New Roman" w:cs="Times New Roman"/>
          <w:b/>
        </w:rPr>
      </w:pPr>
    </w:p>
    <w:p w14:paraId="196D2049" w14:textId="77777777" w:rsidR="0001410D" w:rsidRDefault="0001410D" w:rsidP="0001410D"/>
    <w:p w14:paraId="76403A9F" w14:textId="77777777" w:rsidR="00072F99" w:rsidRPr="00871E8C" w:rsidRDefault="00072F99" w:rsidP="00072F99">
      <w:pPr>
        <w:spacing w:line="480" w:lineRule="auto"/>
        <w:jc w:val="both"/>
        <w:rPr>
          <w:rFonts w:ascii="Times New Roman" w:hAnsi="Times New Roman" w:cs="Times New Roman"/>
        </w:rPr>
      </w:pPr>
      <w:bookmarkStart w:id="65" w:name="_GoBack"/>
      <w:bookmarkEnd w:id="65"/>
    </w:p>
    <w:sectPr w:rsidR="00072F99" w:rsidRPr="00871E8C" w:rsidSect="00862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MR1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F99"/>
    <w:rsid w:val="00002620"/>
    <w:rsid w:val="0001410D"/>
    <w:rsid w:val="00015517"/>
    <w:rsid w:val="000165B7"/>
    <w:rsid w:val="000260A0"/>
    <w:rsid w:val="0003523E"/>
    <w:rsid w:val="00036C75"/>
    <w:rsid w:val="00037B9E"/>
    <w:rsid w:val="000435A0"/>
    <w:rsid w:val="00044B41"/>
    <w:rsid w:val="00057544"/>
    <w:rsid w:val="0006566F"/>
    <w:rsid w:val="00065DAF"/>
    <w:rsid w:val="00066644"/>
    <w:rsid w:val="0006787D"/>
    <w:rsid w:val="00070D95"/>
    <w:rsid w:val="00072F99"/>
    <w:rsid w:val="0007485B"/>
    <w:rsid w:val="00080995"/>
    <w:rsid w:val="0008765F"/>
    <w:rsid w:val="00096D2A"/>
    <w:rsid w:val="00097251"/>
    <w:rsid w:val="000A0651"/>
    <w:rsid w:val="000A1161"/>
    <w:rsid w:val="000A23D7"/>
    <w:rsid w:val="000B5F7C"/>
    <w:rsid w:val="000C0F19"/>
    <w:rsid w:val="000C4D1F"/>
    <w:rsid w:val="000C530A"/>
    <w:rsid w:val="000C5826"/>
    <w:rsid w:val="000D0099"/>
    <w:rsid w:val="000D0953"/>
    <w:rsid w:val="000D3475"/>
    <w:rsid w:val="000D3521"/>
    <w:rsid w:val="000D5333"/>
    <w:rsid w:val="000E190F"/>
    <w:rsid w:val="000E46BE"/>
    <w:rsid w:val="000E6E34"/>
    <w:rsid w:val="000F379E"/>
    <w:rsid w:val="000F73E7"/>
    <w:rsid w:val="001004AD"/>
    <w:rsid w:val="0010256C"/>
    <w:rsid w:val="00107072"/>
    <w:rsid w:val="001073F1"/>
    <w:rsid w:val="001219EF"/>
    <w:rsid w:val="00126378"/>
    <w:rsid w:val="00132282"/>
    <w:rsid w:val="001332A8"/>
    <w:rsid w:val="00135CBB"/>
    <w:rsid w:val="00137F74"/>
    <w:rsid w:val="00141627"/>
    <w:rsid w:val="001457F4"/>
    <w:rsid w:val="00152BD5"/>
    <w:rsid w:val="001546C0"/>
    <w:rsid w:val="00154C63"/>
    <w:rsid w:val="00157FE5"/>
    <w:rsid w:val="001623FC"/>
    <w:rsid w:val="0016552D"/>
    <w:rsid w:val="001713AF"/>
    <w:rsid w:val="00171B7D"/>
    <w:rsid w:val="00171C42"/>
    <w:rsid w:val="00173376"/>
    <w:rsid w:val="0018177F"/>
    <w:rsid w:val="00182BF1"/>
    <w:rsid w:val="00191DD1"/>
    <w:rsid w:val="00192AE2"/>
    <w:rsid w:val="00193AA5"/>
    <w:rsid w:val="001A15B9"/>
    <w:rsid w:val="001A7CA4"/>
    <w:rsid w:val="001C715F"/>
    <w:rsid w:val="001D0413"/>
    <w:rsid w:val="001D4852"/>
    <w:rsid w:val="001E12CE"/>
    <w:rsid w:val="001E6C89"/>
    <w:rsid w:val="001F0A5F"/>
    <w:rsid w:val="001F59B9"/>
    <w:rsid w:val="00201230"/>
    <w:rsid w:val="00221CB2"/>
    <w:rsid w:val="00231B91"/>
    <w:rsid w:val="0023525E"/>
    <w:rsid w:val="00243C63"/>
    <w:rsid w:val="00244DFA"/>
    <w:rsid w:val="00251095"/>
    <w:rsid w:val="00251677"/>
    <w:rsid w:val="002524B5"/>
    <w:rsid w:val="00255F5F"/>
    <w:rsid w:val="00265EA7"/>
    <w:rsid w:val="00267238"/>
    <w:rsid w:val="0027660B"/>
    <w:rsid w:val="00280332"/>
    <w:rsid w:val="0028210D"/>
    <w:rsid w:val="0029356E"/>
    <w:rsid w:val="002A2834"/>
    <w:rsid w:val="002A4AE1"/>
    <w:rsid w:val="002A7A68"/>
    <w:rsid w:val="002B04EB"/>
    <w:rsid w:val="002B48B0"/>
    <w:rsid w:val="002C7D65"/>
    <w:rsid w:val="002D0124"/>
    <w:rsid w:val="002D40FA"/>
    <w:rsid w:val="002E1306"/>
    <w:rsid w:val="002F6D39"/>
    <w:rsid w:val="00310A24"/>
    <w:rsid w:val="003153B9"/>
    <w:rsid w:val="00317172"/>
    <w:rsid w:val="003226AF"/>
    <w:rsid w:val="00323E92"/>
    <w:rsid w:val="00335603"/>
    <w:rsid w:val="003414DC"/>
    <w:rsid w:val="0034426A"/>
    <w:rsid w:val="00346373"/>
    <w:rsid w:val="00355DB5"/>
    <w:rsid w:val="00355EF2"/>
    <w:rsid w:val="003562D8"/>
    <w:rsid w:val="00361465"/>
    <w:rsid w:val="003666FD"/>
    <w:rsid w:val="00367E0D"/>
    <w:rsid w:val="00375A9D"/>
    <w:rsid w:val="00376F36"/>
    <w:rsid w:val="00380E75"/>
    <w:rsid w:val="00381E6F"/>
    <w:rsid w:val="00391009"/>
    <w:rsid w:val="00395396"/>
    <w:rsid w:val="00395CFF"/>
    <w:rsid w:val="003A6AFA"/>
    <w:rsid w:val="003B523D"/>
    <w:rsid w:val="003B6600"/>
    <w:rsid w:val="003B7AA5"/>
    <w:rsid w:val="003C32EB"/>
    <w:rsid w:val="003D2500"/>
    <w:rsid w:val="003D7F99"/>
    <w:rsid w:val="003E7812"/>
    <w:rsid w:val="003F454D"/>
    <w:rsid w:val="003F5E22"/>
    <w:rsid w:val="0040036E"/>
    <w:rsid w:val="004003E8"/>
    <w:rsid w:val="00407DD7"/>
    <w:rsid w:val="00416A30"/>
    <w:rsid w:val="00436862"/>
    <w:rsid w:val="00440893"/>
    <w:rsid w:val="00442372"/>
    <w:rsid w:val="00445430"/>
    <w:rsid w:val="004504FF"/>
    <w:rsid w:val="004573A0"/>
    <w:rsid w:val="004602D3"/>
    <w:rsid w:val="004602EA"/>
    <w:rsid w:val="00460AE5"/>
    <w:rsid w:val="004671CB"/>
    <w:rsid w:val="0047415A"/>
    <w:rsid w:val="00487E0A"/>
    <w:rsid w:val="004A2B8D"/>
    <w:rsid w:val="004A2D44"/>
    <w:rsid w:val="004A4A4E"/>
    <w:rsid w:val="004B03B7"/>
    <w:rsid w:val="004C1927"/>
    <w:rsid w:val="004C1EA7"/>
    <w:rsid w:val="004C55F9"/>
    <w:rsid w:val="004D1C35"/>
    <w:rsid w:val="004D58F6"/>
    <w:rsid w:val="004D7389"/>
    <w:rsid w:val="00500C1D"/>
    <w:rsid w:val="005019D6"/>
    <w:rsid w:val="00505CD3"/>
    <w:rsid w:val="00523169"/>
    <w:rsid w:val="00541D56"/>
    <w:rsid w:val="00550A86"/>
    <w:rsid w:val="005518FD"/>
    <w:rsid w:val="00553BB2"/>
    <w:rsid w:val="00563C7B"/>
    <w:rsid w:val="00564A4C"/>
    <w:rsid w:val="005739B1"/>
    <w:rsid w:val="00574433"/>
    <w:rsid w:val="0058292B"/>
    <w:rsid w:val="00583162"/>
    <w:rsid w:val="00590B33"/>
    <w:rsid w:val="00591F78"/>
    <w:rsid w:val="00595486"/>
    <w:rsid w:val="00595608"/>
    <w:rsid w:val="005A7B6E"/>
    <w:rsid w:val="005B7260"/>
    <w:rsid w:val="005C3EF5"/>
    <w:rsid w:val="005D21F9"/>
    <w:rsid w:val="005D5805"/>
    <w:rsid w:val="005E0EEF"/>
    <w:rsid w:val="005E2FFE"/>
    <w:rsid w:val="005F0D6C"/>
    <w:rsid w:val="005F6F1E"/>
    <w:rsid w:val="005F7C96"/>
    <w:rsid w:val="006042A9"/>
    <w:rsid w:val="00607012"/>
    <w:rsid w:val="0061358D"/>
    <w:rsid w:val="00613F12"/>
    <w:rsid w:val="00622CAA"/>
    <w:rsid w:val="00633C46"/>
    <w:rsid w:val="00637287"/>
    <w:rsid w:val="00663EB9"/>
    <w:rsid w:val="00671FF2"/>
    <w:rsid w:val="006759A0"/>
    <w:rsid w:val="00685AEE"/>
    <w:rsid w:val="006A5833"/>
    <w:rsid w:val="006B31BA"/>
    <w:rsid w:val="006C1AF6"/>
    <w:rsid w:val="006C2D8B"/>
    <w:rsid w:val="006D1065"/>
    <w:rsid w:val="006D2F87"/>
    <w:rsid w:val="006D776E"/>
    <w:rsid w:val="006E22D4"/>
    <w:rsid w:val="006E6067"/>
    <w:rsid w:val="006E70C0"/>
    <w:rsid w:val="006E7452"/>
    <w:rsid w:val="006F14B1"/>
    <w:rsid w:val="006F4BD2"/>
    <w:rsid w:val="00703ED3"/>
    <w:rsid w:val="00721C23"/>
    <w:rsid w:val="00730508"/>
    <w:rsid w:val="0073538A"/>
    <w:rsid w:val="00742AA6"/>
    <w:rsid w:val="00743CCA"/>
    <w:rsid w:val="00747376"/>
    <w:rsid w:val="00751558"/>
    <w:rsid w:val="0076075E"/>
    <w:rsid w:val="0076750C"/>
    <w:rsid w:val="00774778"/>
    <w:rsid w:val="0077790C"/>
    <w:rsid w:val="0078583C"/>
    <w:rsid w:val="00791376"/>
    <w:rsid w:val="007A62F3"/>
    <w:rsid w:val="007B40D8"/>
    <w:rsid w:val="007B5116"/>
    <w:rsid w:val="007C2250"/>
    <w:rsid w:val="007C3603"/>
    <w:rsid w:val="007C742E"/>
    <w:rsid w:val="007D0BF3"/>
    <w:rsid w:val="007D25CC"/>
    <w:rsid w:val="007E05DA"/>
    <w:rsid w:val="007E322E"/>
    <w:rsid w:val="007F41AE"/>
    <w:rsid w:val="008017B2"/>
    <w:rsid w:val="008040E2"/>
    <w:rsid w:val="00807485"/>
    <w:rsid w:val="00811BD5"/>
    <w:rsid w:val="00821047"/>
    <w:rsid w:val="00821D31"/>
    <w:rsid w:val="008339D5"/>
    <w:rsid w:val="0083692A"/>
    <w:rsid w:val="0084334C"/>
    <w:rsid w:val="00843E9D"/>
    <w:rsid w:val="00850306"/>
    <w:rsid w:val="0085354B"/>
    <w:rsid w:val="008554A5"/>
    <w:rsid w:val="00862F9B"/>
    <w:rsid w:val="008648D2"/>
    <w:rsid w:val="00870CC6"/>
    <w:rsid w:val="0087231E"/>
    <w:rsid w:val="00875AE4"/>
    <w:rsid w:val="00876F97"/>
    <w:rsid w:val="008919F3"/>
    <w:rsid w:val="00891A38"/>
    <w:rsid w:val="00892A0E"/>
    <w:rsid w:val="0089645C"/>
    <w:rsid w:val="008B1060"/>
    <w:rsid w:val="008B45DF"/>
    <w:rsid w:val="008D7E08"/>
    <w:rsid w:val="008D7EC8"/>
    <w:rsid w:val="008E132C"/>
    <w:rsid w:val="008E2CE8"/>
    <w:rsid w:val="008F4AAA"/>
    <w:rsid w:val="009008DB"/>
    <w:rsid w:val="00903575"/>
    <w:rsid w:val="009052B6"/>
    <w:rsid w:val="00910F08"/>
    <w:rsid w:val="0091466D"/>
    <w:rsid w:val="00924893"/>
    <w:rsid w:val="00927136"/>
    <w:rsid w:val="00951FAB"/>
    <w:rsid w:val="00955E89"/>
    <w:rsid w:val="00963367"/>
    <w:rsid w:val="00966193"/>
    <w:rsid w:val="009670F1"/>
    <w:rsid w:val="00971600"/>
    <w:rsid w:val="00971A94"/>
    <w:rsid w:val="00971B28"/>
    <w:rsid w:val="0097347E"/>
    <w:rsid w:val="00976943"/>
    <w:rsid w:val="00980FC0"/>
    <w:rsid w:val="00984443"/>
    <w:rsid w:val="00990F66"/>
    <w:rsid w:val="009A620B"/>
    <w:rsid w:val="009A6431"/>
    <w:rsid w:val="009B311A"/>
    <w:rsid w:val="009C0054"/>
    <w:rsid w:val="009C246D"/>
    <w:rsid w:val="009C3E04"/>
    <w:rsid w:val="009D3ABC"/>
    <w:rsid w:val="009E769E"/>
    <w:rsid w:val="00A002A5"/>
    <w:rsid w:val="00A02CBE"/>
    <w:rsid w:val="00A0312B"/>
    <w:rsid w:val="00A0737F"/>
    <w:rsid w:val="00A10424"/>
    <w:rsid w:val="00A11B11"/>
    <w:rsid w:val="00A1346B"/>
    <w:rsid w:val="00A16668"/>
    <w:rsid w:val="00A20DEC"/>
    <w:rsid w:val="00A260EA"/>
    <w:rsid w:val="00A3052C"/>
    <w:rsid w:val="00A40EB1"/>
    <w:rsid w:val="00A602A1"/>
    <w:rsid w:val="00A666F3"/>
    <w:rsid w:val="00A72F0E"/>
    <w:rsid w:val="00A7442C"/>
    <w:rsid w:val="00A9014E"/>
    <w:rsid w:val="00A946CD"/>
    <w:rsid w:val="00AA1090"/>
    <w:rsid w:val="00AA2424"/>
    <w:rsid w:val="00AA25ED"/>
    <w:rsid w:val="00AA49E1"/>
    <w:rsid w:val="00AA4D12"/>
    <w:rsid w:val="00AA57A3"/>
    <w:rsid w:val="00AB26C4"/>
    <w:rsid w:val="00AB6684"/>
    <w:rsid w:val="00AC007A"/>
    <w:rsid w:val="00AC3038"/>
    <w:rsid w:val="00AC3EAC"/>
    <w:rsid w:val="00AC4007"/>
    <w:rsid w:val="00AC56CD"/>
    <w:rsid w:val="00AC67BC"/>
    <w:rsid w:val="00AD1188"/>
    <w:rsid w:val="00AD2B40"/>
    <w:rsid w:val="00AE6D34"/>
    <w:rsid w:val="00AF019B"/>
    <w:rsid w:val="00AF08A6"/>
    <w:rsid w:val="00AF6D8D"/>
    <w:rsid w:val="00B07D4D"/>
    <w:rsid w:val="00B1588A"/>
    <w:rsid w:val="00B31F56"/>
    <w:rsid w:val="00B435E8"/>
    <w:rsid w:val="00B445C1"/>
    <w:rsid w:val="00B5005A"/>
    <w:rsid w:val="00B632D2"/>
    <w:rsid w:val="00B66127"/>
    <w:rsid w:val="00B73065"/>
    <w:rsid w:val="00B815E7"/>
    <w:rsid w:val="00B82785"/>
    <w:rsid w:val="00B82D18"/>
    <w:rsid w:val="00B95CEA"/>
    <w:rsid w:val="00BA58DA"/>
    <w:rsid w:val="00BA6F89"/>
    <w:rsid w:val="00BA702F"/>
    <w:rsid w:val="00BC51FE"/>
    <w:rsid w:val="00BD2B70"/>
    <w:rsid w:val="00BD37BF"/>
    <w:rsid w:val="00BD612E"/>
    <w:rsid w:val="00BE5BB3"/>
    <w:rsid w:val="00BE6991"/>
    <w:rsid w:val="00BE6F3A"/>
    <w:rsid w:val="00C028F2"/>
    <w:rsid w:val="00C1501D"/>
    <w:rsid w:val="00C1508B"/>
    <w:rsid w:val="00C16376"/>
    <w:rsid w:val="00C1700B"/>
    <w:rsid w:val="00C211F2"/>
    <w:rsid w:val="00C2561A"/>
    <w:rsid w:val="00C30F02"/>
    <w:rsid w:val="00C32F42"/>
    <w:rsid w:val="00C434C1"/>
    <w:rsid w:val="00C43787"/>
    <w:rsid w:val="00C617BC"/>
    <w:rsid w:val="00C661BE"/>
    <w:rsid w:val="00C6750A"/>
    <w:rsid w:val="00C767EE"/>
    <w:rsid w:val="00C76B79"/>
    <w:rsid w:val="00C81F10"/>
    <w:rsid w:val="00C82C3A"/>
    <w:rsid w:val="00C83DE0"/>
    <w:rsid w:val="00C9597C"/>
    <w:rsid w:val="00CA1EE9"/>
    <w:rsid w:val="00CA7285"/>
    <w:rsid w:val="00CA72DC"/>
    <w:rsid w:val="00CB0A50"/>
    <w:rsid w:val="00CC42DD"/>
    <w:rsid w:val="00CE1C4A"/>
    <w:rsid w:val="00CE2214"/>
    <w:rsid w:val="00CE43CE"/>
    <w:rsid w:val="00CE5260"/>
    <w:rsid w:val="00CE77DC"/>
    <w:rsid w:val="00D014FC"/>
    <w:rsid w:val="00D02DD7"/>
    <w:rsid w:val="00D03580"/>
    <w:rsid w:val="00D042E9"/>
    <w:rsid w:val="00D04A12"/>
    <w:rsid w:val="00D13D30"/>
    <w:rsid w:val="00D178DF"/>
    <w:rsid w:val="00D2045A"/>
    <w:rsid w:val="00D2057A"/>
    <w:rsid w:val="00D31323"/>
    <w:rsid w:val="00D322C8"/>
    <w:rsid w:val="00D35CED"/>
    <w:rsid w:val="00D44F8D"/>
    <w:rsid w:val="00D45999"/>
    <w:rsid w:val="00D47367"/>
    <w:rsid w:val="00D5006E"/>
    <w:rsid w:val="00D66CFF"/>
    <w:rsid w:val="00D70095"/>
    <w:rsid w:val="00D754F4"/>
    <w:rsid w:val="00D90123"/>
    <w:rsid w:val="00DA1163"/>
    <w:rsid w:val="00DC08A0"/>
    <w:rsid w:val="00DE231B"/>
    <w:rsid w:val="00DE75A8"/>
    <w:rsid w:val="00DF25D3"/>
    <w:rsid w:val="00E018B2"/>
    <w:rsid w:val="00E0274C"/>
    <w:rsid w:val="00E11011"/>
    <w:rsid w:val="00E216E2"/>
    <w:rsid w:val="00E30695"/>
    <w:rsid w:val="00E3196D"/>
    <w:rsid w:val="00E3703C"/>
    <w:rsid w:val="00E42257"/>
    <w:rsid w:val="00E602B4"/>
    <w:rsid w:val="00E814D6"/>
    <w:rsid w:val="00E81AB7"/>
    <w:rsid w:val="00E82BFD"/>
    <w:rsid w:val="00E86597"/>
    <w:rsid w:val="00E943D7"/>
    <w:rsid w:val="00E95E7E"/>
    <w:rsid w:val="00EA076A"/>
    <w:rsid w:val="00EA07DC"/>
    <w:rsid w:val="00EB0458"/>
    <w:rsid w:val="00EB47CB"/>
    <w:rsid w:val="00EC4C7F"/>
    <w:rsid w:val="00EC7B2C"/>
    <w:rsid w:val="00ED7867"/>
    <w:rsid w:val="00EE454E"/>
    <w:rsid w:val="00EE5F93"/>
    <w:rsid w:val="00EE78EF"/>
    <w:rsid w:val="00EF7AD1"/>
    <w:rsid w:val="00F0229F"/>
    <w:rsid w:val="00F1158B"/>
    <w:rsid w:val="00F20F27"/>
    <w:rsid w:val="00F2504D"/>
    <w:rsid w:val="00F40B4F"/>
    <w:rsid w:val="00F42796"/>
    <w:rsid w:val="00F44953"/>
    <w:rsid w:val="00F45F27"/>
    <w:rsid w:val="00F53C45"/>
    <w:rsid w:val="00F75267"/>
    <w:rsid w:val="00F770A1"/>
    <w:rsid w:val="00F80299"/>
    <w:rsid w:val="00F85441"/>
    <w:rsid w:val="00F93FA8"/>
    <w:rsid w:val="00F9630C"/>
    <w:rsid w:val="00FA5A2C"/>
    <w:rsid w:val="00FB7C5A"/>
    <w:rsid w:val="00FB7CE3"/>
    <w:rsid w:val="00FC482F"/>
    <w:rsid w:val="00FC5A58"/>
    <w:rsid w:val="00FC7828"/>
    <w:rsid w:val="00FD151D"/>
    <w:rsid w:val="00FE0B9A"/>
    <w:rsid w:val="00FE5AB9"/>
    <w:rsid w:val="00FE5C47"/>
    <w:rsid w:val="00FF04BD"/>
    <w:rsid w:val="00FF582E"/>
    <w:rsid w:val="00FF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0DC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2F9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F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F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72F9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77</Words>
  <Characters>8991</Characters>
  <Application>Microsoft Macintosh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ngyu</dc:creator>
  <cp:keywords/>
  <dc:description/>
  <cp:lastModifiedBy>Zhang, Jingyu</cp:lastModifiedBy>
  <cp:revision>3</cp:revision>
  <dcterms:created xsi:type="dcterms:W3CDTF">2018-04-11T15:34:00Z</dcterms:created>
  <dcterms:modified xsi:type="dcterms:W3CDTF">2018-05-03T16:55:00Z</dcterms:modified>
</cp:coreProperties>
</file>